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42287" w14:textId="77777777" w:rsidR="00796987" w:rsidRDefault="00796987" w:rsidP="009F0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Existing machine learning studies in neuroimaging data from children and/or adults with ADHD and group-matched controls.</w:t>
      </w:r>
    </w:p>
    <w:tbl>
      <w:tblPr>
        <w:tblStyle w:val="TableGrid"/>
        <w:tblW w:w="11157" w:type="dxa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1080"/>
        <w:gridCol w:w="1080"/>
        <w:gridCol w:w="900"/>
        <w:gridCol w:w="1260"/>
        <w:gridCol w:w="3240"/>
        <w:gridCol w:w="540"/>
        <w:gridCol w:w="632"/>
      </w:tblGrid>
      <w:tr w:rsidR="0032417D" w:rsidRPr="000B2B80" w14:paraId="29A02768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65DD5F4C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Author, Year</w:t>
            </w:r>
          </w:p>
        </w:tc>
        <w:tc>
          <w:tcPr>
            <w:tcW w:w="1080" w:type="dxa"/>
            <w:vAlign w:val="center"/>
          </w:tcPr>
          <w:p w14:paraId="789DC0AC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Models</w:t>
            </w:r>
          </w:p>
        </w:tc>
        <w:tc>
          <w:tcPr>
            <w:tcW w:w="1080" w:type="dxa"/>
            <w:vAlign w:val="center"/>
          </w:tcPr>
          <w:p w14:paraId="56F56D0F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Validation</w:t>
            </w:r>
          </w:p>
        </w:tc>
        <w:tc>
          <w:tcPr>
            <w:tcW w:w="900" w:type="dxa"/>
            <w:vAlign w:val="center"/>
          </w:tcPr>
          <w:p w14:paraId="2065CBE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Features</w:t>
            </w:r>
          </w:p>
        </w:tc>
        <w:tc>
          <w:tcPr>
            <w:tcW w:w="1260" w:type="dxa"/>
            <w:vAlign w:val="center"/>
          </w:tcPr>
          <w:p w14:paraId="7C4CA65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Feature Type</w:t>
            </w:r>
          </w:p>
        </w:tc>
        <w:tc>
          <w:tcPr>
            <w:tcW w:w="3240" w:type="dxa"/>
            <w:vAlign w:val="center"/>
          </w:tcPr>
          <w:p w14:paraId="2395A196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Predictors</w:t>
            </w:r>
          </w:p>
        </w:tc>
        <w:tc>
          <w:tcPr>
            <w:tcW w:w="540" w:type="dxa"/>
            <w:vAlign w:val="center"/>
          </w:tcPr>
          <w:p w14:paraId="3E64AC7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  <w:proofErr w:type="spellEnd"/>
          </w:p>
        </w:tc>
        <w:tc>
          <w:tcPr>
            <w:tcW w:w="632" w:type="dxa"/>
            <w:vAlign w:val="center"/>
          </w:tcPr>
          <w:p w14:paraId="37393B2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</w:tr>
      <w:tr w:rsidR="00796987" w:rsidRPr="000B2B80" w14:paraId="30DE7E8C" w14:textId="77777777" w:rsidTr="0032417D">
        <w:trPr>
          <w:trHeight w:val="211"/>
          <w:jc w:val="center"/>
        </w:trPr>
        <w:tc>
          <w:tcPr>
            <w:tcW w:w="11157" w:type="dxa"/>
            <w:gridSpan w:val="8"/>
          </w:tcPr>
          <w:p w14:paraId="00149681" w14:textId="77777777" w:rsidR="00796987" w:rsidRPr="00383554" w:rsidRDefault="00796987" w:rsidP="006D71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Children with ADHD</w:t>
            </w:r>
          </w:p>
        </w:tc>
      </w:tr>
      <w:tr w:rsidR="0032417D" w:rsidRPr="000B2B80" w14:paraId="5C6073B8" w14:textId="77777777" w:rsidTr="006F5922">
        <w:trPr>
          <w:trHeight w:val="223"/>
          <w:jc w:val="center"/>
        </w:trPr>
        <w:tc>
          <w:tcPr>
            <w:tcW w:w="2425" w:type="dxa"/>
            <w:vAlign w:val="center"/>
          </w:tcPr>
          <w:p w14:paraId="62A996BA" w14:textId="4E46CAB6" w:rsidR="00796987" w:rsidRPr="00383554" w:rsidRDefault="002B293B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455C" w:rsidRPr="0038355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(Brown et al., 2012)</w:t>
            </w:r>
          </w:p>
        </w:tc>
        <w:tc>
          <w:tcPr>
            <w:tcW w:w="1080" w:type="dxa"/>
            <w:vAlign w:val="center"/>
          </w:tcPr>
          <w:p w14:paraId="1F084B3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1C3966A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10-fold CV</w:t>
            </w:r>
          </w:p>
        </w:tc>
        <w:tc>
          <w:tcPr>
            <w:tcW w:w="900" w:type="dxa"/>
            <w:vAlign w:val="center"/>
          </w:tcPr>
          <w:p w14:paraId="6124C67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5ADE0E2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13D2E3D7" w14:textId="77777777" w:rsidR="00796987" w:rsidRPr="00383554" w:rsidRDefault="00554535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C </w:t>
            </w:r>
            <w:r w:rsidR="0031703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lateral thalamus</w:t>
            </w:r>
            <w:r w:rsidR="00DB1F1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77ABD">
              <w:rPr>
                <w:rFonts w:ascii="Times New Roman" w:hAnsi="Times New Roman" w:cs="Times New Roman"/>
                <w:sz w:val="18"/>
                <w:szCs w:val="18"/>
              </w:rPr>
              <w:t xml:space="preserve"> bilateral TL,</w:t>
            </w:r>
            <w:r w:rsidR="00DB1F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62518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MFG, </w:t>
            </w:r>
            <w:r w:rsidR="00BA36FD">
              <w:rPr>
                <w:rFonts w:ascii="Times New Roman" w:hAnsi="Times New Roman" w:cs="Times New Roman"/>
                <w:sz w:val="18"/>
                <w:szCs w:val="18"/>
              </w:rPr>
              <w:t>PCC</w:t>
            </w:r>
            <w:r w:rsidR="006626BE" w:rsidRPr="00383554">
              <w:rPr>
                <w:rFonts w:ascii="Times New Roman" w:hAnsi="Times New Roman" w:cs="Times New Roman"/>
                <w:sz w:val="18"/>
                <w:szCs w:val="18"/>
              </w:rPr>
              <w:t>, Cerebellum</w:t>
            </w:r>
          </w:p>
        </w:tc>
        <w:tc>
          <w:tcPr>
            <w:tcW w:w="540" w:type="dxa"/>
            <w:vAlign w:val="center"/>
          </w:tcPr>
          <w:p w14:paraId="1C7B5C84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32" w:type="dxa"/>
            <w:vAlign w:val="center"/>
          </w:tcPr>
          <w:p w14:paraId="4398EA47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00029DC8" w14:textId="77777777" w:rsidTr="006F5922">
        <w:trPr>
          <w:trHeight w:val="223"/>
          <w:jc w:val="center"/>
        </w:trPr>
        <w:tc>
          <w:tcPr>
            <w:tcW w:w="2425" w:type="dxa"/>
            <w:vAlign w:val="center"/>
          </w:tcPr>
          <w:p w14:paraId="7B443015" w14:textId="77777777" w:rsidR="00796987" w:rsidRPr="00383554" w:rsidRDefault="00C90782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2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Colby et al., 2012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01F5987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45E679A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Hold-out</w:t>
            </w:r>
          </w:p>
        </w:tc>
        <w:tc>
          <w:tcPr>
            <w:tcW w:w="900" w:type="dxa"/>
            <w:vAlign w:val="center"/>
          </w:tcPr>
          <w:p w14:paraId="35D6AC0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079272A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1844DF36" w14:textId="0CDB99B6" w:rsidR="00796987" w:rsidRPr="00383554" w:rsidRDefault="0031703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C, </w:t>
            </w:r>
            <w:r w:rsidR="000812C5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82A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09C0">
              <w:rPr>
                <w:rFonts w:ascii="Times New Roman" w:hAnsi="Times New Roman" w:cs="Times New Roman"/>
                <w:sz w:val="18"/>
                <w:szCs w:val="18"/>
              </w:rPr>
              <w:t xml:space="preserve">cortical </w:t>
            </w:r>
            <w:r w:rsidR="005C50D1">
              <w:rPr>
                <w:rFonts w:ascii="Times New Roman" w:hAnsi="Times New Roman" w:cs="Times New Roman"/>
                <w:sz w:val="18"/>
                <w:szCs w:val="18"/>
              </w:rPr>
              <w:t>curvature in FL, C</w:t>
            </w:r>
            <w:r w:rsidR="000812C5">
              <w:rPr>
                <w:rFonts w:ascii="Times New Roman" w:hAnsi="Times New Roman" w:cs="Times New Roman"/>
                <w:sz w:val="18"/>
                <w:szCs w:val="18"/>
              </w:rPr>
              <w:t>T and</w:t>
            </w:r>
            <w:r w:rsidR="00282A9E">
              <w:rPr>
                <w:rFonts w:ascii="Times New Roman" w:hAnsi="Times New Roman" w:cs="Times New Roman"/>
                <w:sz w:val="18"/>
                <w:szCs w:val="18"/>
              </w:rPr>
              <w:t xml:space="preserve"> FC</w:t>
            </w:r>
            <w:r w:rsidR="005C50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C2B2A">
              <w:rPr>
                <w:rFonts w:ascii="Times New Roman" w:hAnsi="Times New Roman" w:cs="Times New Roman"/>
                <w:sz w:val="18"/>
                <w:szCs w:val="18"/>
              </w:rPr>
              <w:t>of CG</w:t>
            </w:r>
            <w:r w:rsidR="00282A9E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2C2B2A">
              <w:rPr>
                <w:rFonts w:ascii="Times New Roman" w:hAnsi="Times New Roman" w:cs="Times New Roman"/>
                <w:sz w:val="18"/>
                <w:szCs w:val="18"/>
              </w:rPr>
              <w:t xml:space="preserve"> TL</w:t>
            </w:r>
          </w:p>
        </w:tc>
        <w:tc>
          <w:tcPr>
            <w:tcW w:w="540" w:type="dxa"/>
            <w:vAlign w:val="center"/>
          </w:tcPr>
          <w:p w14:paraId="2533E81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32" w:type="dxa"/>
            <w:vAlign w:val="center"/>
          </w:tcPr>
          <w:p w14:paraId="535BB38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28C5E1D9" w14:textId="77777777" w:rsidTr="006F5922">
        <w:trPr>
          <w:trHeight w:val="223"/>
          <w:jc w:val="center"/>
        </w:trPr>
        <w:tc>
          <w:tcPr>
            <w:tcW w:w="2425" w:type="dxa"/>
            <w:vAlign w:val="center"/>
          </w:tcPr>
          <w:p w14:paraId="7F6BB86D" w14:textId="77777777" w:rsidR="00796987" w:rsidRPr="00383554" w:rsidRDefault="00443CE8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3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Dai et al, 2012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628F255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MKL</w:t>
            </w:r>
          </w:p>
        </w:tc>
        <w:tc>
          <w:tcPr>
            <w:tcW w:w="1080" w:type="dxa"/>
            <w:vAlign w:val="center"/>
          </w:tcPr>
          <w:p w14:paraId="28981FB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10-fold CV</w:t>
            </w:r>
          </w:p>
        </w:tc>
        <w:tc>
          <w:tcPr>
            <w:tcW w:w="900" w:type="dxa"/>
            <w:vAlign w:val="center"/>
          </w:tcPr>
          <w:p w14:paraId="6F04C62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2531D15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0339632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40" w:type="dxa"/>
            <w:vAlign w:val="center"/>
          </w:tcPr>
          <w:p w14:paraId="4B9DB9D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32" w:type="dxa"/>
            <w:vAlign w:val="center"/>
          </w:tcPr>
          <w:p w14:paraId="7CF0464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32417D" w:rsidRPr="000B2B80" w14:paraId="4D531AC6" w14:textId="77777777" w:rsidTr="006F5922">
        <w:trPr>
          <w:trHeight w:val="223"/>
          <w:jc w:val="center"/>
        </w:trPr>
        <w:tc>
          <w:tcPr>
            <w:tcW w:w="2425" w:type="dxa"/>
            <w:vAlign w:val="center"/>
          </w:tcPr>
          <w:p w14:paraId="4A760EA2" w14:textId="77777777" w:rsidR="00796987" w:rsidRPr="00383554" w:rsidRDefault="00003DC9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4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Deshpande et al., 2015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2E1C3DA9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FCCANN</w:t>
            </w:r>
          </w:p>
        </w:tc>
        <w:tc>
          <w:tcPr>
            <w:tcW w:w="1080" w:type="dxa"/>
            <w:vAlign w:val="center"/>
          </w:tcPr>
          <w:p w14:paraId="0C7649F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LOOCV</w:t>
            </w:r>
          </w:p>
        </w:tc>
        <w:tc>
          <w:tcPr>
            <w:tcW w:w="900" w:type="dxa"/>
            <w:vAlign w:val="center"/>
          </w:tcPr>
          <w:p w14:paraId="30FFA2A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5A10B7E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4E6C6985" w14:textId="77777777" w:rsidR="00796987" w:rsidRPr="00383554" w:rsidRDefault="00CE12FF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C </w:t>
            </w:r>
            <w:r w:rsidR="00F47A74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C and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cerebellum</w:t>
            </w:r>
          </w:p>
        </w:tc>
        <w:tc>
          <w:tcPr>
            <w:tcW w:w="540" w:type="dxa"/>
            <w:vAlign w:val="center"/>
          </w:tcPr>
          <w:p w14:paraId="3018E12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3748C" w:rsidRPr="003835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vAlign w:val="center"/>
          </w:tcPr>
          <w:p w14:paraId="4582FDE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0931BF5F" w14:textId="77777777" w:rsidTr="006F5922">
        <w:trPr>
          <w:trHeight w:val="207"/>
          <w:jc w:val="center"/>
        </w:trPr>
        <w:tc>
          <w:tcPr>
            <w:tcW w:w="2425" w:type="dxa"/>
            <w:vAlign w:val="center"/>
          </w:tcPr>
          <w:p w14:paraId="0836FCF1" w14:textId="77777777" w:rsidR="00796987" w:rsidRPr="00383554" w:rsidRDefault="00003DC9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 w:rsidR="008635BC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Du et al., 2016</w:t>
            </w:r>
            <w:r w:rsidR="008635BC"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4092695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4BDF120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10-fold CV</w:t>
            </w:r>
          </w:p>
        </w:tc>
        <w:tc>
          <w:tcPr>
            <w:tcW w:w="900" w:type="dxa"/>
            <w:vAlign w:val="center"/>
          </w:tcPr>
          <w:p w14:paraId="47C2987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0F5EE5F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etwork</w:t>
            </w:r>
          </w:p>
        </w:tc>
        <w:tc>
          <w:tcPr>
            <w:tcW w:w="3240" w:type="dxa"/>
            <w:vAlign w:val="center"/>
          </w:tcPr>
          <w:p w14:paraId="46AA0AEE" w14:textId="77777777" w:rsidR="00796987" w:rsidRPr="00383554" w:rsidRDefault="00D64874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SIC score of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Operculum, Insula, putamen, STG</w:t>
            </w:r>
          </w:p>
        </w:tc>
        <w:tc>
          <w:tcPr>
            <w:tcW w:w="540" w:type="dxa"/>
            <w:vAlign w:val="center"/>
          </w:tcPr>
          <w:p w14:paraId="0472152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32" w:type="dxa"/>
            <w:vAlign w:val="center"/>
          </w:tcPr>
          <w:p w14:paraId="27A1E74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32417D" w:rsidRPr="000B2B80" w14:paraId="76354241" w14:textId="77777777" w:rsidTr="006F5922">
        <w:trPr>
          <w:trHeight w:val="223"/>
          <w:jc w:val="center"/>
        </w:trPr>
        <w:tc>
          <w:tcPr>
            <w:tcW w:w="2425" w:type="dxa"/>
            <w:vAlign w:val="center"/>
          </w:tcPr>
          <w:p w14:paraId="548764AB" w14:textId="77777777" w:rsidR="00796987" w:rsidRPr="00383554" w:rsidRDefault="00003DC9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Eloyan</w:t>
            </w:r>
            <w:proofErr w:type="spellEnd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  <w:r w:rsidR="008635BC"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692DE70F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ting</w:t>
            </w:r>
          </w:p>
        </w:tc>
        <w:tc>
          <w:tcPr>
            <w:tcW w:w="1080" w:type="dxa"/>
            <w:vAlign w:val="center"/>
          </w:tcPr>
          <w:p w14:paraId="21061CB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Hold-out</w:t>
            </w:r>
          </w:p>
        </w:tc>
        <w:tc>
          <w:tcPr>
            <w:tcW w:w="900" w:type="dxa"/>
            <w:vAlign w:val="center"/>
          </w:tcPr>
          <w:p w14:paraId="02887266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4799655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62D14326" w14:textId="77777777" w:rsidR="00796987" w:rsidRPr="00383554" w:rsidRDefault="008013B5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C between DM and DL in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MC</w:t>
            </w:r>
          </w:p>
        </w:tc>
        <w:tc>
          <w:tcPr>
            <w:tcW w:w="540" w:type="dxa"/>
            <w:vAlign w:val="center"/>
          </w:tcPr>
          <w:p w14:paraId="1109EE69" w14:textId="77777777" w:rsidR="00796987" w:rsidRPr="00383554" w:rsidRDefault="009B04BD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32" w:type="dxa"/>
            <w:vAlign w:val="center"/>
          </w:tcPr>
          <w:p w14:paraId="450BF14F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22511017" w14:textId="77777777" w:rsidTr="006F5922">
        <w:trPr>
          <w:trHeight w:val="223"/>
          <w:jc w:val="center"/>
        </w:trPr>
        <w:tc>
          <w:tcPr>
            <w:tcW w:w="2425" w:type="dxa"/>
            <w:vAlign w:val="center"/>
          </w:tcPr>
          <w:p w14:paraId="743BC0A7" w14:textId="77777777" w:rsidR="00796987" w:rsidRPr="00383554" w:rsidRDefault="00003DC9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Fair et al., 2012</w:t>
            </w:r>
            <w:r w:rsidR="008635BC"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335ACF6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3DD3DC04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LOOCV</w:t>
            </w:r>
          </w:p>
        </w:tc>
        <w:tc>
          <w:tcPr>
            <w:tcW w:w="900" w:type="dxa"/>
            <w:vAlign w:val="center"/>
          </w:tcPr>
          <w:p w14:paraId="03AC5C6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066076F7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3DC09C06" w14:textId="77777777" w:rsidR="00796987" w:rsidRPr="00383554" w:rsidRDefault="009B143F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 in</w:t>
            </w:r>
            <w:r w:rsidR="00C902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PFC, PL, </w:t>
            </w:r>
            <w:r w:rsidR="00D81D87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540" w:type="dxa"/>
            <w:vAlign w:val="center"/>
          </w:tcPr>
          <w:p w14:paraId="212E7829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32" w:type="dxa"/>
            <w:vAlign w:val="center"/>
          </w:tcPr>
          <w:p w14:paraId="0EC4788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34247479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1AE3008C" w14:textId="77777777" w:rsidR="00796987" w:rsidRPr="00383554" w:rsidRDefault="00003DC9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Ghiassian</w:t>
            </w:r>
            <w:proofErr w:type="spellEnd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  <w:r w:rsidR="008635BC"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1198CB8F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MHPC</w:t>
            </w:r>
          </w:p>
        </w:tc>
        <w:tc>
          <w:tcPr>
            <w:tcW w:w="1080" w:type="dxa"/>
            <w:vAlign w:val="center"/>
          </w:tcPr>
          <w:p w14:paraId="2DC5F87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Hold-out</w:t>
            </w:r>
          </w:p>
        </w:tc>
        <w:tc>
          <w:tcPr>
            <w:tcW w:w="900" w:type="dxa"/>
            <w:vAlign w:val="center"/>
          </w:tcPr>
          <w:p w14:paraId="1EDA3DC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3580025C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0AE756D2" w14:textId="77777777" w:rsidR="00796987" w:rsidRPr="00383554" w:rsidRDefault="00B557BA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oxel intensity and functional activation in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FL, Cerebellum</w:t>
            </w:r>
          </w:p>
        </w:tc>
        <w:tc>
          <w:tcPr>
            <w:tcW w:w="540" w:type="dxa"/>
            <w:vAlign w:val="center"/>
          </w:tcPr>
          <w:p w14:paraId="67FA702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B04BD" w:rsidRPr="003835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vAlign w:val="center"/>
          </w:tcPr>
          <w:p w14:paraId="0DACAAE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3628EB8E" w14:textId="77777777" w:rsidTr="006F5922">
        <w:trPr>
          <w:trHeight w:val="223"/>
          <w:jc w:val="center"/>
        </w:trPr>
        <w:tc>
          <w:tcPr>
            <w:tcW w:w="2425" w:type="dxa"/>
            <w:vAlign w:val="center"/>
          </w:tcPr>
          <w:p w14:paraId="75950DA9" w14:textId="77777777" w:rsidR="00796987" w:rsidRPr="00383554" w:rsidRDefault="00003DC9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9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Hart et al., 2014</w:t>
            </w:r>
            <w:r w:rsidR="008635BC"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723A061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GPC</w:t>
            </w:r>
          </w:p>
        </w:tc>
        <w:tc>
          <w:tcPr>
            <w:tcW w:w="1080" w:type="dxa"/>
            <w:vAlign w:val="center"/>
          </w:tcPr>
          <w:p w14:paraId="3708068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LOOCV</w:t>
            </w:r>
          </w:p>
        </w:tc>
        <w:tc>
          <w:tcPr>
            <w:tcW w:w="900" w:type="dxa"/>
            <w:vAlign w:val="center"/>
          </w:tcPr>
          <w:p w14:paraId="49EE6997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tb-fMRI</w:t>
            </w:r>
          </w:p>
        </w:tc>
        <w:tc>
          <w:tcPr>
            <w:tcW w:w="1260" w:type="dxa"/>
            <w:vAlign w:val="center"/>
          </w:tcPr>
          <w:p w14:paraId="5A55A0D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22075F66" w14:textId="77777777" w:rsidR="00796987" w:rsidRPr="00383554" w:rsidRDefault="00A518EA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unctional activation in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PFC, CG, BG, Thalamus, PL</w:t>
            </w:r>
          </w:p>
        </w:tc>
        <w:tc>
          <w:tcPr>
            <w:tcW w:w="540" w:type="dxa"/>
            <w:vAlign w:val="center"/>
          </w:tcPr>
          <w:p w14:paraId="0FE38DFF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32" w:type="dxa"/>
            <w:vAlign w:val="center"/>
          </w:tcPr>
          <w:p w14:paraId="27CB1D1F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32417D" w:rsidRPr="000B2B80" w14:paraId="5449D112" w14:textId="77777777" w:rsidTr="006F5922">
        <w:trPr>
          <w:trHeight w:val="223"/>
          <w:jc w:val="center"/>
        </w:trPr>
        <w:tc>
          <w:tcPr>
            <w:tcW w:w="2425" w:type="dxa"/>
            <w:vAlign w:val="center"/>
          </w:tcPr>
          <w:p w14:paraId="5AE17064" w14:textId="77777777" w:rsidR="00796987" w:rsidRPr="00383554" w:rsidRDefault="008635BC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Iannaccone</w:t>
            </w:r>
            <w:proofErr w:type="spellEnd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15A182F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702956D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LOOCV</w:t>
            </w:r>
          </w:p>
        </w:tc>
        <w:tc>
          <w:tcPr>
            <w:tcW w:w="900" w:type="dxa"/>
            <w:vAlign w:val="center"/>
          </w:tcPr>
          <w:p w14:paraId="7CF5DA5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tb-fMRI</w:t>
            </w:r>
          </w:p>
        </w:tc>
        <w:tc>
          <w:tcPr>
            <w:tcW w:w="1260" w:type="dxa"/>
            <w:vAlign w:val="center"/>
          </w:tcPr>
          <w:p w14:paraId="7EC5F9D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0C0FB7C2" w14:textId="77777777" w:rsidR="00796987" w:rsidRPr="00383554" w:rsidRDefault="009337EE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unctional activation in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SFG, PCC, </w:t>
            </w:r>
            <w:r w:rsidR="00915C2C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TL, Brainstem,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540" w:type="dxa"/>
            <w:vAlign w:val="center"/>
          </w:tcPr>
          <w:p w14:paraId="5209359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32" w:type="dxa"/>
            <w:vAlign w:val="center"/>
          </w:tcPr>
          <w:p w14:paraId="4658B5F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32417D" w:rsidRPr="000B2B80" w14:paraId="22F71428" w14:textId="77777777" w:rsidTr="006F5922">
        <w:trPr>
          <w:trHeight w:val="223"/>
          <w:jc w:val="center"/>
        </w:trPr>
        <w:tc>
          <w:tcPr>
            <w:tcW w:w="2425" w:type="dxa"/>
            <w:vAlign w:val="center"/>
          </w:tcPr>
          <w:p w14:paraId="2EE6818C" w14:textId="77777777" w:rsidR="00796987" w:rsidRPr="00383554" w:rsidRDefault="008635BC" w:rsidP="0016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11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Johnston et al., 2014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5C04A1D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38C08D1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LOOCV</w:t>
            </w:r>
          </w:p>
        </w:tc>
        <w:tc>
          <w:tcPr>
            <w:tcW w:w="900" w:type="dxa"/>
            <w:vAlign w:val="center"/>
          </w:tcPr>
          <w:p w14:paraId="4DF2889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1260" w:type="dxa"/>
            <w:vAlign w:val="center"/>
          </w:tcPr>
          <w:p w14:paraId="6C6F211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7E560C9B" w14:textId="77777777" w:rsidR="00796987" w:rsidRPr="00383554" w:rsidRDefault="005A2171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olume of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Brainstem</w:t>
            </w:r>
          </w:p>
        </w:tc>
        <w:tc>
          <w:tcPr>
            <w:tcW w:w="540" w:type="dxa"/>
            <w:vAlign w:val="center"/>
          </w:tcPr>
          <w:p w14:paraId="462E83A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32" w:type="dxa"/>
            <w:vAlign w:val="center"/>
          </w:tcPr>
          <w:p w14:paraId="017C91E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387B4065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7BCCFAF3" w14:textId="77777777" w:rsidR="00796987" w:rsidRPr="00383554" w:rsidRDefault="008635BC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12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Peng et al., 2013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01C43F5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ELM</w:t>
            </w:r>
          </w:p>
        </w:tc>
        <w:tc>
          <w:tcPr>
            <w:tcW w:w="1080" w:type="dxa"/>
            <w:vAlign w:val="center"/>
          </w:tcPr>
          <w:p w14:paraId="60BFB76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LOOCV</w:t>
            </w:r>
          </w:p>
        </w:tc>
        <w:tc>
          <w:tcPr>
            <w:tcW w:w="900" w:type="dxa"/>
            <w:vAlign w:val="center"/>
          </w:tcPr>
          <w:p w14:paraId="35EC352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1260" w:type="dxa"/>
            <w:vAlign w:val="center"/>
          </w:tcPr>
          <w:p w14:paraId="41C0DDC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1F083039" w14:textId="77777777" w:rsidR="00796987" w:rsidRPr="00383554" w:rsidRDefault="00007849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 and FI of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FL, </w:t>
            </w:r>
            <w:r w:rsidR="00B87986">
              <w:rPr>
                <w:rFonts w:ascii="Times New Roman" w:hAnsi="Times New Roman" w:cs="Times New Roman"/>
                <w:sz w:val="18"/>
                <w:szCs w:val="18"/>
              </w:rPr>
              <w:t xml:space="preserve">SA and FI in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TL, </w:t>
            </w:r>
            <w:r w:rsidR="00B87986">
              <w:rPr>
                <w:rFonts w:ascii="Times New Roman" w:hAnsi="Times New Roman" w:cs="Times New Roman"/>
                <w:sz w:val="18"/>
                <w:szCs w:val="18"/>
              </w:rPr>
              <w:t xml:space="preserve">SA and volume in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OL, </w:t>
            </w:r>
            <w:r w:rsidR="00B87986">
              <w:rPr>
                <w:rFonts w:ascii="Times New Roman" w:hAnsi="Times New Roman" w:cs="Times New Roman"/>
                <w:sz w:val="18"/>
                <w:szCs w:val="18"/>
              </w:rPr>
              <w:t xml:space="preserve">FI of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540" w:type="dxa"/>
            <w:vAlign w:val="center"/>
          </w:tcPr>
          <w:p w14:paraId="182EBEE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B04BD" w:rsidRPr="003835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vAlign w:val="center"/>
          </w:tcPr>
          <w:p w14:paraId="545E15E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32417D" w:rsidRPr="000B2B80" w14:paraId="495F51F1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6B6237BC" w14:textId="77777777" w:rsidR="00796987" w:rsidRPr="00383554" w:rsidRDefault="008635BC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13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Qureshi et al., 2016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3201075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H-ELM</w:t>
            </w:r>
          </w:p>
        </w:tc>
        <w:tc>
          <w:tcPr>
            <w:tcW w:w="1080" w:type="dxa"/>
            <w:vAlign w:val="center"/>
          </w:tcPr>
          <w:p w14:paraId="6C8402C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10-by-10 Nested CV</w:t>
            </w:r>
          </w:p>
        </w:tc>
        <w:tc>
          <w:tcPr>
            <w:tcW w:w="900" w:type="dxa"/>
            <w:vAlign w:val="center"/>
          </w:tcPr>
          <w:p w14:paraId="1F6C5D06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1B396E0C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053F850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40" w:type="dxa"/>
            <w:vAlign w:val="center"/>
          </w:tcPr>
          <w:p w14:paraId="70DFEA29" w14:textId="77777777" w:rsidR="00796987" w:rsidRPr="00383554" w:rsidRDefault="009B04BD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32" w:type="dxa"/>
            <w:vAlign w:val="center"/>
          </w:tcPr>
          <w:p w14:paraId="592707B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72E5AB47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68D76450" w14:textId="77777777" w:rsidR="00796987" w:rsidRPr="00383554" w:rsidRDefault="008635BC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14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Qureshi et al., 2017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2A30422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ELM</w:t>
            </w:r>
          </w:p>
        </w:tc>
        <w:tc>
          <w:tcPr>
            <w:tcW w:w="1080" w:type="dxa"/>
            <w:vAlign w:val="center"/>
          </w:tcPr>
          <w:p w14:paraId="1865C98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andom CV</w:t>
            </w:r>
          </w:p>
        </w:tc>
        <w:tc>
          <w:tcPr>
            <w:tcW w:w="900" w:type="dxa"/>
            <w:vAlign w:val="center"/>
          </w:tcPr>
          <w:p w14:paraId="13F0015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7970A8F7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720F12AC" w14:textId="77777777" w:rsidR="00796987" w:rsidRPr="00383554" w:rsidRDefault="0055109B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 w:rsidR="00764D85">
              <w:rPr>
                <w:rFonts w:ascii="Times New Roman" w:hAnsi="Times New Roman" w:cs="Times New Roman"/>
                <w:sz w:val="18"/>
                <w:szCs w:val="18"/>
              </w:rPr>
              <w:t xml:space="preserve"> and F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="00796F4D">
              <w:rPr>
                <w:rFonts w:ascii="Times New Roman" w:hAnsi="Times New Roman" w:cs="Times New Roman"/>
                <w:sz w:val="18"/>
                <w:szCs w:val="18"/>
              </w:rPr>
              <w:t>SFG and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MTG</w:t>
            </w:r>
          </w:p>
        </w:tc>
        <w:tc>
          <w:tcPr>
            <w:tcW w:w="540" w:type="dxa"/>
            <w:vAlign w:val="center"/>
          </w:tcPr>
          <w:p w14:paraId="474C55EE" w14:textId="77777777" w:rsidR="00796987" w:rsidRPr="00383554" w:rsidRDefault="009B04BD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32" w:type="dxa"/>
            <w:vAlign w:val="center"/>
          </w:tcPr>
          <w:p w14:paraId="568978A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3EC20F15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6FE8A71F" w14:textId="77777777" w:rsidR="00796987" w:rsidRPr="00383554" w:rsidRDefault="008635BC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15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Sen et al., 2018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4B60327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447DEAB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Hold-out</w:t>
            </w:r>
          </w:p>
        </w:tc>
        <w:tc>
          <w:tcPr>
            <w:tcW w:w="900" w:type="dxa"/>
            <w:vAlign w:val="center"/>
          </w:tcPr>
          <w:p w14:paraId="2DA200E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3B09DEB6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04B1AD7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40" w:type="dxa"/>
            <w:vAlign w:val="center"/>
          </w:tcPr>
          <w:p w14:paraId="2F5823F7" w14:textId="77777777" w:rsidR="00796987" w:rsidRPr="00383554" w:rsidRDefault="009B04BD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32" w:type="dxa"/>
            <w:vAlign w:val="center"/>
          </w:tcPr>
          <w:p w14:paraId="636898F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0F017BA8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35C9650F" w14:textId="77777777" w:rsidR="00796987" w:rsidRPr="00383554" w:rsidRDefault="008635BC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16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Zou et al., 2017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0A36AE6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1080" w:type="dxa"/>
            <w:vAlign w:val="center"/>
          </w:tcPr>
          <w:p w14:paraId="6ECDFAA9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Hold-out</w:t>
            </w:r>
          </w:p>
        </w:tc>
        <w:tc>
          <w:tcPr>
            <w:tcW w:w="900" w:type="dxa"/>
            <w:vAlign w:val="center"/>
          </w:tcPr>
          <w:p w14:paraId="6F1623A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3F6273B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3EFD25C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40" w:type="dxa"/>
            <w:vAlign w:val="center"/>
          </w:tcPr>
          <w:p w14:paraId="109FA415" w14:textId="77777777" w:rsidR="00796987" w:rsidRPr="00383554" w:rsidRDefault="00FB7841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32" w:type="dxa"/>
            <w:vAlign w:val="center"/>
          </w:tcPr>
          <w:p w14:paraId="57666A1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6438C3AA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46F19A72" w14:textId="77777777" w:rsidR="00796987" w:rsidRPr="00383554" w:rsidRDefault="008635BC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17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Yasumura</w:t>
            </w:r>
            <w:proofErr w:type="spellEnd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3DBEED04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609797F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3-fold CV</w:t>
            </w:r>
          </w:p>
        </w:tc>
        <w:tc>
          <w:tcPr>
            <w:tcW w:w="900" w:type="dxa"/>
            <w:vAlign w:val="center"/>
          </w:tcPr>
          <w:p w14:paraId="32AE56BF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fNIRS</w:t>
            </w:r>
          </w:p>
        </w:tc>
        <w:tc>
          <w:tcPr>
            <w:tcW w:w="1260" w:type="dxa"/>
            <w:vAlign w:val="center"/>
          </w:tcPr>
          <w:p w14:paraId="654299B4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470F70B2" w14:textId="77777777" w:rsidR="00796987" w:rsidRPr="00383554" w:rsidRDefault="00A30BF5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xygenated hemoglobin change in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PFC</w:t>
            </w:r>
          </w:p>
        </w:tc>
        <w:tc>
          <w:tcPr>
            <w:tcW w:w="540" w:type="dxa"/>
            <w:vAlign w:val="center"/>
          </w:tcPr>
          <w:p w14:paraId="3663427E" w14:textId="77777777" w:rsidR="00796987" w:rsidRPr="00383554" w:rsidRDefault="00FB7841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32" w:type="dxa"/>
            <w:vAlign w:val="center"/>
          </w:tcPr>
          <w:p w14:paraId="18FAAFD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</w:tr>
      <w:tr w:rsidR="0032417D" w:rsidRPr="000B2B80" w14:paraId="56B6C9E9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70B7348F" w14:textId="77777777" w:rsidR="00796987" w:rsidRPr="00383554" w:rsidRDefault="008635BC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18. </w:t>
            </w:r>
            <w:r w:rsidR="00490507" w:rsidRPr="003835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Zhu et al., 2008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3F68500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PC-FDA</w:t>
            </w:r>
          </w:p>
        </w:tc>
        <w:tc>
          <w:tcPr>
            <w:tcW w:w="1080" w:type="dxa"/>
            <w:vAlign w:val="center"/>
          </w:tcPr>
          <w:p w14:paraId="1FD3F78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LOOCV</w:t>
            </w:r>
          </w:p>
        </w:tc>
        <w:tc>
          <w:tcPr>
            <w:tcW w:w="900" w:type="dxa"/>
            <w:vAlign w:val="center"/>
          </w:tcPr>
          <w:p w14:paraId="21CC236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2F77F294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27A1D369" w14:textId="77777777" w:rsidR="00796987" w:rsidRPr="00383554" w:rsidRDefault="00F568EF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H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PFC, ACC, Thalamus</w:t>
            </w:r>
          </w:p>
        </w:tc>
        <w:tc>
          <w:tcPr>
            <w:tcW w:w="540" w:type="dxa"/>
            <w:vAlign w:val="center"/>
          </w:tcPr>
          <w:p w14:paraId="06382D1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32" w:type="dxa"/>
            <w:vAlign w:val="center"/>
          </w:tcPr>
          <w:p w14:paraId="3426FCA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760E4082" w14:textId="77777777" w:rsidTr="006F5922">
        <w:trPr>
          <w:trHeight w:val="516"/>
          <w:jc w:val="center"/>
        </w:trPr>
        <w:tc>
          <w:tcPr>
            <w:tcW w:w="2425" w:type="dxa"/>
            <w:vAlign w:val="center"/>
          </w:tcPr>
          <w:p w14:paraId="3D6CE189" w14:textId="77777777" w:rsidR="00796987" w:rsidRPr="00383554" w:rsidRDefault="00190BF4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19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Zhang-James et al., 2019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1515223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ELTs</w:t>
            </w:r>
          </w:p>
        </w:tc>
        <w:tc>
          <w:tcPr>
            <w:tcW w:w="1080" w:type="dxa"/>
            <w:vAlign w:val="center"/>
          </w:tcPr>
          <w:p w14:paraId="66CE122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Hold-out</w:t>
            </w:r>
          </w:p>
        </w:tc>
        <w:tc>
          <w:tcPr>
            <w:tcW w:w="900" w:type="dxa"/>
            <w:vAlign w:val="center"/>
          </w:tcPr>
          <w:p w14:paraId="0A9A9C1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1260" w:type="dxa"/>
            <w:vAlign w:val="center"/>
          </w:tcPr>
          <w:p w14:paraId="6863BE6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558B71C5" w14:textId="77777777" w:rsidR="00796987" w:rsidRPr="00383554" w:rsidRDefault="0022225B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ICV,</w:t>
            </w:r>
            <w:r w:rsidR="00E80A4D">
              <w:rPr>
                <w:rFonts w:ascii="Times New Roman" w:hAnsi="Times New Roman" w:cs="Times New Roman"/>
                <w:sz w:val="18"/>
                <w:szCs w:val="18"/>
              </w:rPr>
              <w:t xml:space="preserve"> SA of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FL, </w:t>
            </w:r>
            <w:r w:rsidR="00E80A4D">
              <w:rPr>
                <w:rFonts w:ascii="Times New Roman" w:hAnsi="Times New Roman" w:cs="Times New Roman"/>
                <w:sz w:val="18"/>
                <w:szCs w:val="18"/>
              </w:rPr>
              <w:t xml:space="preserve">volume of 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  <w:r w:rsidR="00E80A4D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540" w:type="dxa"/>
            <w:vAlign w:val="center"/>
          </w:tcPr>
          <w:p w14:paraId="619866EF" w14:textId="77777777" w:rsidR="00796987" w:rsidRPr="00383554" w:rsidRDefault="00FB7841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32" w:type="dxa"/>
            <w:vAlign w:val="center"/>
          </w:tcPr>
          <w:p w14:paraId="2EB1CCE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32417D" w:rsidRPr="000B2B80" w14:paraId="03F8F327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1BCDBAD5" w14:textId="77777777" w:rsidR="00796987" w:rsidRPr="00383554" w:rsidRDefault="008C16E6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20. (</w:t>
            </w:r>
            <w:proofErr w:type="spellStart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Kuang</w:t>
            </w:r>
            <w:proofErr w:type="spellEnd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3E853DB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DBN</w:t>
            </w:r>
          </w:p>
        </w:tc>
        <w:tc>
          <w:tcPr>
            <w:tcW w:w="1080" w:type="dxa"/>
            <w:vAlign w:val="center"/>
          </w:tcPr>
          <w:p w14:paraId="189E7CF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Hold-out</w:t>
            </w:r>
          </w:p>
        </w:tc>
        <w:tc>
          <w:tcPr>
            <w:tcW w:w="900" w:type="dxa"/>
            <w:vAlign w:val="center"/>
          </w:tcPr>
          <w:p w14:paraId="132DBD0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5CB92AC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46AA01F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40" w:type="dxa"/>
            <w:vAlign w:val="center"/>
          </w:tcPr>
          <w:p w14:paraId="0319F7AA" w14:textId="77777777" w:rsidR="00796987" w:rsidRPr="00383554" w:rsidRDefault="00FB7841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32" w:type="dxa"/>
            <w:vAlign w:val="center"/>
          </w:tcPr>
          <w:p w14:paraId="163ED834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0EA77C89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0094C263" w14:textId="77777777" w:rsidR="00796987" w:rsidRPr="00383554" w:rsidRDefault="008E1194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21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Chang et al., 2012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65F211A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129CFF2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3-fold CV</w:t>
            </w:r>
          </w:p>
        </w:tc>
        <w:tc>
          <w:tcPr>
            <w:tcW w:w="900" w:type="dxa"/>
            <w:vAlign w:val="center"/>
          </w:tcPr>
          <w:p w14:paraId="2BF5504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1260" w:type="dxa"/>
            <w:vAlign w:val="center"/>
          </w:tcPr>
          <w:p w14:paraId="7D15E78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4C60B65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40" w:type="dxa"/>
            <w:vAlign w:val="center"/>
          </w:tcPr>
          <w:p w14:paraId="353FB804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FB7841" w:rsidRPr="003835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2" w:type="dxa"/>
            <w:vAlign w:val="center"/>
          </w:tcPr>
          <w:p w14:paraId="688342D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6576CB24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4A614C1E" w14:textId="77777777" w:rsidR="00796987" w:rsidRPr="00383554" w:rsidRDefault="00C95B59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22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Lim et al., 2013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11B1E52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GPC</w:t>
            </w:r>
          </w:p>
        </w:tc>
        <w:tc>
          <w:tcPr>
            <w:tcW w:w="1080" w:type="dxa"/>
            <w:vAlign w:val="center"/>
          </w:tcPr>
          <w:p w14:paraId="70B0E33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LOOCV</w:t>
            </w:r>
          </w:p>
        </w:tc>
        <w:tc>
          <w:tcPr>
            <w:tcW w:w="900" w:type="dxa"/>
            <w:vAlign w:val="center"/>
          </w:tcPr>
          <w:p w14:paraId="4D0A350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1260" w:type="dxa"/>
            <w:vAlign w:val="center"/>
          </w:tcPr>
          <w:p w14:paraId="1BA0813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xel</w:t>
            </w:r>
          </w:p>
        </w:tc>
        <w:tc>
          <w:tcPr>
            <w:tcW w:w="3240" w:type="dxa"/>
            <w:vAlign w:val="center"/>
          </w:tcPr>
          <w:p w14:paraId="77890B1D" w14:textId="77777777" w:rsidR="00796987" w:rsidRPr="00383554" w:rsidRDefault="004054F5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oxel intensity in </w:t>
            </w:r>
            <w:r w:rsidR="006E68D9" w:rsidRPr="00383554">
              <w:rPr>
                <w:rFonts w:ascii="Times New Roman" w:hAnsi="Times New Roman" w:cs="Times New Roman"/>
                <w:sz w:val="18"/>
                <w:szCs w:val="18"/>
              </w:rPr>
              <w:t>FL, Premotor, TL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, Brainstem</w:t>
            </w:r>
          </w:p>
        </w:tc>
        <w:tc>
          <w:tcPr>
            <w:tcW w:w="540" w:type="dxa"/>
            <w:vAlign w:val="center"/>
          </w:tcPr>
          <w:p w14:paraId="5F7C6154" w14:textId="77777777" w:rsidR="00796987" w:rsidRPr="00383554" w:rsidRDefault="00FB7841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32" w:type="dxa"/>
            <w:vAlign w:val="center"/>
          </w:tcPr>
          <w:p w14:paraId="41AEAEDA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32417D" w:rsidRPr="000B2B80" w14:paraId="75E7D48E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195C1E24" w14:textId="77777777" w:rsidR="00796987" w:rsidRPr="00383554" w:rsidRDefault="009426E4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23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Cheng et al., 2012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7DFCFA6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6D20465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LOOCV</w:t>
            </w:r>
          </w:p>
        </w:tc>
        <w:tc>
          <w:tcPr>
            <w:tcW w:w="900" w:type="dxa"/>
            <w:vAlign w:val="center"/>
          </w:tcPr>
          <w:p w14:paraId="0A388075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260" w:type="dxa"/>
            <w:vAlign w:val="center"/>
          </w:tcPr>
          <w:p w14:paraId="34A4C92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, Voxel</w:t>
            </w:r>
          </w:p>
        </w:tc>
        <w:tc>
          <w:tcPr>
            <w:tcW w:w="3240" w:type="dxa"/>
            <w:vAlign w:val="center"/>
          </w:tcPr>
          <w:p w14:paraId="30C64718" w14:textId="77777777" w:rsidR="00796987" w:rsidRPr="00383554" w:rsidRDefault="00341819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 in FL and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Cerebellum</w:t>
            </w:r>
          </w:p>
        </w:tc>
        <w:tc>
          <w:tcPr>
            <w:tcW w:w="540" w:type="dxa"/>
            <w:vAlign w:val="center"/>
          </w:tcPr>
          <w:p w14:paraId="41A240B4" w14:textId="77777777" w:rsidR="00796987" w:rsidRPr="00383554" w:rsidRDefault="00FB7841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32" w:type="dxa"/>
            <w:vAlign w:val="center"/>
          </w:tcPr>
          <w:p w14:paraId="08992331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796987" w:rsidRPr="000B2B80" w14:paraId="74506F17" w14:textId="77777777" w:rsidTr="0032417D">
        <w:trPr>
          <w:trHeight w:val="211"/>
          <w:jc w:val="center"/>
        </w:trPr>
        <w:tc>
          <w:tcPr>
            <w:tcW w:w="11157" w:type="dxa"/>
            <w:gridSpan w:val="8"/>
          </w:tcPr>
          <w:p w14:paraId="59D24FE8" w14:textId="77777777" w:rsidR="00796987" w:rsidRPr="00383554" w:rsidRDefault="00796987" w:rsidP="006D717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b/>
                <w:sz w:val="18"/>
                <w:szCs w:val="18"/>
              </w:rPr>
              <w:t>Adults with ADHD</w:t>
            </w:r>
          </w:p>
        </w:tc>
      </w:tr>
      <w:tr w:rsidR="0032417D" w:rsidRPr="000B2B80" w14:paraId="01A43F32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4CC2B034" w14:textId="77777777" w:rsidR="00796987" w:rsidRPr="00383554" w:rsidRDefault="00E8383D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24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Tenev et al., 2014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63EE95A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Voting</w:t>
            </w:r>
          </w:p>
        </w:tc>
        <w:tc>
          <w:tcPr>
            <w:tcW w:w="1080" w:type="dxa"/>
            <w:vAlign w:val="center"/>
          </w:tcPr>
          <w:p w14:paraId="52EF1A0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10-fold CV</w:t>
            </w:r>
          </w:p>
        </w:tc>
        <w:tc>
          <w:tcPr>
            <w:tcW w:w="900" w:type="dxa"/>
            <w:vAlign w:val="center"/>
          </w:tcPr>
          <w:p w14:paraId="39C75963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EEG</w:t>
            </w:r>
          </w:p>
        </w:tc>
        <w:tc>
          <w:tcPr>
            <w:tcW w:w="1260" w:type="dxa"/>
            <w:vAlign w:val="center"/>
          </w:tcPr>
          <w:p w14:paraId="2FBCFDB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005D10CC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40" w:type="dxa"/>
            <w:vAlign w:val="center"/>
          </w:tcPr>
          <w:p w14:paraId="0D5A1D02" w14:textId="77777777" w:rsidR="00796987" w:rsidRPr="00383554" w:rsidRDefault="00FB7841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32" w:type="dxa"/>
            <w:vAlign w:val="center"/>
          </w:tcPr>
          <w:p w14:paraId="5517805C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32417D" w:rsidRPr="000B2B80" w14:paraId="4D204B1A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15190AD4" w14:textId="77777777" w:rsidR="00796987" w:rsidRPr="00383554" w:rsidRDefault="002C3F5A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19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Zhang-James et al., 2019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7CC11A3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ELTs</w:t>
            </w:r>
          </w:p>
        </w:tc>
        <w:tc>
          <w:tcPr>
            <w:tcW w:w="1080" w:type="dxa"/>
            <w:vAlign w:val="center"/>
          </w:tcPr>
          <w:p w14:paraId="1716B178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Hold-Out</w:t>
            </w:r>
          </w:p>
        </w:tc>
        <w:tc>
          <w:tcPr>
            <w:tcW w:w="900" w:type="dxa"/>
            <w:vAlign w:val="center"/>
          </w:tcPr>
          <w:p w14:paraId="5CA2F46D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1260" w:type="dxa"/>
            <w:vAlign w:val="center"/>
          </w:tcPr>
          <w:p w14:paraId="7287DD66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3240" w:type="dxa"/>
            <w:vAlign w:val="center"/>
          </w:tcPr>
          <w:p w14:paraId="61459028" w14:textId="77777777" w:rsidR="00796987" w:rsidRPr="00383554" w:rsidRDefault="00D87799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ICV, </w:t>
            </w:r>
            <w:r w:rsidR="00B80280">
              <w:rPr>
                <w:rFonts w:ascii="Times New Roman" w:hAnsi="Times New Roman" w:cs="Times New Roman"/>
                <w:sz w:val="18"/>
                <w:szCs w:val="18"/>
              </w:rPr>
              <w:t xml:space="preserve">SA of 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FL, </w:t>
            </w:r>
            <w:r w:rsidR="00B80280">
              <w:rPr>
                <w:rFonts w:ascii="Times New Roman" w:hAnsi="Times New Roman" w:cs="Times New Roman"/>
                <w:sz w:val="18"/>
                <w:szCs w:val="18"/>
              </w:rPr>
              <w:t xml:space="preserve">volume of 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  <w:r w:rsidR="00B80280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Thalamus</w:t>
            </w:r>
          </w:p>
        </w:tc>
        <w:tc>
          <w:tcPr>
            <w:tcW w:w="540" w:type="dxa"/>
            <w:vAlign w:val="center"/>
          </w:tcPr>
          <w:p w14:paraId="44B84358" w14:textId="77777777" w:rsidR="00796987" w:rsidRPr="00383554" w:rsidRDefault="00FB7841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32" w:type="dxa"/>
            <w:vAlign w:val="center"/>
          </w:tcPr>
          <w:p w14:paraId="6BFC67A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32417D" w:rsidRPr="000B2B80" w14:paraId="32910619" w14:textId="77777777" w:rsidTr="006F5922">
        <w:trPr>
          <w:trHeight w:val="211"/>
          <w:jc w:val="center"/>
        </w:trPr>
        <w:tc>
          <w:tcPr>
            <w:tcW w:w="2425" w:type="dxa"/>
            <w:vAlign w:val="center"/>
          </w:tcPr>
          <w:p w14:paraId="6AEE0686" w14:textId="77777777" w:rsidR="00796987" w:rsidRPr="00383554" w:rsidRDefault="002C3F5A" w:rsidP="003B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25. (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Chaim-</w:t>
            </w:r>
            <w:proofErr w:type="spellStart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Avancini</w:t>
            </w:r>
            <w:proofErr w:type="spellEnd"/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487D39F7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1080" w:type="dxa"/>
            <w:vAlign w:val="center"/>
          </w:tcPr>
          <w:p w14:paraId="0725992B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10-fold CV</w:t>
            </w:r>
          </w:p>
        </w:tc>
        <w:tc>
          <w:tcPr>
            <w:tcW w:w="900" w:type="dxa"/>
            <w:vAlign w:val="center"/>
          </w:tcPr>
          <w:p w14:paraId="4871B154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, DTI</w:t>
            </w:r>
          </w:p>
        </w:tc>
        <w:tc>
          <w:tcPr>
            <w:tcW w:w="1260" w:type="dxa"/>
            <w:vAlign w:val="center"/>
          </w:tcPr>
          <w:p w14:paraId="4CACD1E2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ROI, Voxel</w:t>
            </w:r>
          </w:p>
        </w:tc>
        <w:tc>
          <w:tcPr>
            <w:tcW w:w="3240" w:type="dxa"/>
            <w:vAlign w:val="center"/>
          </w:tcPr>
          <w:p w14:paraId="1CFCBA4C" w14:textId="5FA49CAE" w:rsidR="00796987" w:rsidRPr="00383554" w:rsidRDefault="00400F04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M and WM intensity across</w:t>
            </w:r>
            <w:r w:rsidR="00E833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7FC5">
              <w:rPr>
                <w:rFonts w:ascii="Times New Roman" w:hAnsi="Times New Roman" w:cs="Times New Roman"/>
                <w:sz w:val="18"/>
                <w:szCs w:val="18"/>
              </w:rPr>
              <w:t>FL, TL</w:t>
            </w:r>
            <w:r w:rsidR="0053165E" w:rsidRPr="00383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397F">
              <w:rPr>
                <w:rFonts w:ascii="Times New Roman" w:hAnsi="Times New Roman" w:cs="Times New Roman"/>
                <w:sz w:val="18"/>
                <w:szCs w:val="18"/>
              </w:rPr>
              <w:t xml:space="preserve">OL, </w:t>
            </w:r>
            <w:r w:rsidR="00796987" w:rsidRPr="00383554">
              <w:rPr>
                <w:rFonts w:ascii="Times New Roman" w:hAnsi="Times New Roman" w:cs="Times New Roman"/>
                <w:sz w:val="18"/>
                <w:szCs w:val="18"/>
              </w:rPr>
              <w:t>Thalamus, Cerebellum</w:t>
            </w:r>
            <w:r w:rsidR="00197FC5">
              <w:rPr>
                <w:rFonts w:ascii="Times New Roman" w:hAnsi="Times New Roman" w:cs="Times New Roman"/>
                <w:sz w:val="18"/>
                <w:szCs w:val="18"/>
              </w:rPr>
              <w:t>, FA</w:t>
            </w:r>
          </w:p>
        </w:tc>
        <w:tc>
          <w:tcPr>
            <w:tcW w:w="540" w:type="dxa"/>
            <w:vAlign w:val="center"/>
          </w:tcPr>
          <w:p w14:paraId="2683BE5E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32" w:type="dxa"/>
            <w:vAlign w:val="center"/>
          </w:tcPr>
          <w:p w14:paraId="272ADDF0" w14:textId="77777777" w:rsidR="00796987" w:rsidRPr="00383554" w:rsidRDefault="00796987" w:rsidP="00D97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355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</w:tbl>
    <w:p w14:paraId="00A3B29F" w14:textId="77777777" w:rsidR="007579B4" w:rsidRDefault="00F32984" w:rsidP="007579B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CV: intracranial </w:t>
      </w:r>
      <w:r w:rsidR="00B021A9">
        <w:rPr>
          <w:rFonts w:ascii="Times New Roman" w:hAnsi="Times New Roman" w:cs="Times New Roman"/>
        </w:rPr>
        <w:t xml:space="preserve">volume; </w:t>
      </w:r>
      <w:r w:rsidR="007579B4">
        <w:rPr>
          <w:rFonts w:ascii="Times New Roman" w:hAnsi="Times New Roman" w:cs="Times New Roman"/>
        </w:rPr>
        <w:t xml:space="preserve">MFG: middle frontal gyrus; MC: motor cortex; SMC: sensorimotor cortex; PFC: prefrontal cortex; FL: frontal lobe; PL: parietal lobe; TL: temporal lobe; OL: occipital lobe; BG: basal ganglia; CG: cingulate gyrus; MTG: middle temporal gyrus; OFC: orbitofrontal cortex; STG: superior temporal gyrus; PFC: prefrontal cortex; MHPC: (f)MRI HOG-feature-based patient classification; GPC: Gaussian process classifiers; ACC: anterior cingulate cortex; PCC: posterior cingulate cortex;  H-ELM: hierarchical extreme learning machine; ELM: extreme learning machine; DBN: deep belief network; CNN: convolutional neural network; MKL: multiple kernel learning; PC-FDA: principle component-based Fisher </w:t>
      </w:r>
      <w:r w:rsidR="007579B4">
        <w:rPr>
          <w:rFonts w:ascii="Times New Roman" w:hAnsi="Times New Roman" w:cs="Times New Roman"/>
        </w:rPr>
        <w:lastRenderedPageBreak/>
        <w:t>discriminative analysis; ROI: region of interest; Acc: accuracy; CV: cross validation; LOOCV: leave-one-out cross validation;</w:t>
      </w:r>
      <w:r w:rsidR="007579B4" w:rsidRPr="00C424D2">
        <w:rPr>
          <w:rFonts w:ascii="Times New Roman" w:hAnsi="Times New Roman" w:cs="Times New Roman"/>
        </w:rPr>
        <w:t xml:space="preserve"> </w:t>
      </w:r>
      <w:proofErr w:type="spellStart"/>
      <w:r w:rsidR="007579B4">
        <w:rPr>
          <w:rFonts w:ascii="Times New Roman" w:hAnsi="Times New Roman" w:cs="Times New Roman"/>
        </w:rPr>
        <w:t>sMRI</w:t>
      </w:r>
      <w:proofErr w:type="spellEnd"/>
      <w:r w:rsidR="007579B4">
        <w:rPr>
          <w:rFonts w:ascii="Times New Roman" w:hAnsi="Times New Roman" w:cs="Times New Roman"/>
        </w:rPr>
        <w:t xml:space="preserve">: structural magnetic resonance imaging; </w:t>
      </w:r>
      <w:proofErr w:type="spellStart"/>
      <w:r w:rsidR="007579B4">
        <w:rPr>
          <w:rFonts w:ascii="Times New Roman" w:hAnsi="Times New Roman" w:cs="Times New Roman"/>
        </w:rPr>
        <w:t>rs</w:t>
      </w:r>
      <w:proofErr w:type="spellEnd"/>
      <w:r w:rsidR="007579B4">
        <w:rPr>
          <w:rFonts w:ascii="Times New Roman" w:hAnsi="Times New Roman" w:cs="Times New Roman"/>
        </w:rPr>
        <w:t xml:space="preserve">-fMRI: resting-state functional magnetic resonance imaging; tb-fMRI: task-based functional magnetic resonance imaging; </w:t>
      </w:r>
      <w:r w:rsidR="00D31A15">
        <w:rPr>
          <w:rFonts w:ascii="Times New Roman" w:hAnsi="Times New Roman" w:cs="Times New Roman"/>
        </w:rPr>
        <w:t>FC: functional connectivity;</w:t>
      </w:r>
      <w:r w:rsidR="00D47231">
        <w:rPr>
          <w:rFonts w:ascii="Times New Roman" w:hAnsi="Times New Roman" w:cs="Times New Roman"/>
        </w:rPr>
        <w:t xml:space="preserve"> SA: surface area; CT: cortical thickness;</w:t>
      </w:r>
      <w:r w:rsidR="00007849">
        <w:rPr>
          <w:rFonts w:ascii="Times New Roman" w:hAnsi="Times New Roman" w:cs="Times New Roman"/>
        </w:rPr>
        <w:t xml:space="preserve"> FI: folding index;</w:t>
      </w:r>
      <w:r w:rsidR="00216987">
        <w:rPr>
          <w:rFonts w:ascii="Times New Roman" w:hAnsi="Times New Roman" w:cs="Times New Roman"/>
        </w:rPr>
        <w:t xml:space="preserve"> </w:t>
      </w:r>
      <w:proofErr w:type="spellStart"/>
      <w:r w:rsidR="00216987">
        <w:rPr>
          <w:rFonts w:ascii="Times New Roman" w:hAnsi="Times New Roman" w:cs="Times New Roman"/>
        </w:rPr>
        <w:t>ReHo</w:t>
      </w:r>
      <w:proofErr w:type="spellEnd"/>
      <w:r w:rsidR="00216987">
        <w:rPr>
          <w:rFonts w:ascii="Times New Roman" w:hAnsi="Times New Roman" w:cs="Times New Roman"/>
        </w:rPr>
        <w:t>: regional homogeneity;</w:t>
      </w:r>
      <w:r w:rsidR="00D31A15">
        <w:rPr>
          <w:rFonts w:ascii="Times New Roman" w:hAnsi="Times New Roman" w:cs="Times New Roman"/>
        </w:rPr>
        <w:t xml:space="preserve"> </w:t>
      </w:r>
      <w:r w:rsidR="00F953BF">
        <w:rPr>
          <w:rFonts w:ascii="Times New Roman" w:hAnsi="Times New Roman" w:cs="Times New Roman"/>
        </w:rPr>
        <w:t xml:space="preserve">HSIC: Hilbert-Schmidt Independence Criterion; </w:t>
      </w:r>
      <w:r w:rsidR="005A7640">
        <w:rPr>
          <w:rFonts w:ascii="Times New Roman" w:hAnsi="Times New Roman" w:cs="Times New Roman"/>
        </w:rPr>
        <w:t xml:space="preserve">DM: dorsomedial; DL: dorsolateral; </w:t>
      </w:r>
      <w:r w:rsidR="00446478">
        <w:rPr>
          <w:rFonts w:ascii="Times New Roman" w:hAnsi="Times New Roman" w:cs="Times New Roman"/>
        </w:rPr>
        <w:t xml:space="preserve">GM: gray matter; WM: white matter; </w:t>
      </w:r>
      <w:r w:rsidR="00352F40">
        <w:rPr>
          <w:rFonts w:ascii="Times New Roman" w:hAnsi="Times New Roman" w:cs="Times New Roman"/>
        </w:rPr>
        <w:t>N/A: not available.</w:t>
      </w:r>
    </w:p>
    <w:p w14:paraId="23082075" w14:textId="77777777" w:rsidR="00796987" w:rsidRPr="00370A46" w:rsidRDefault="00796987">
      <w:pPr>
        <w:spacing w:after="160" w:line="259" w:lineRule="auto"/>
        <w:rPr>
          <w:rFonts w:ascii="Times New Roman" w:hAnsi="Times New Roman" w:cs="Times New Roman"/>
          <w:b/>
        </w:rPr>
      </w:pPr>
      <w:r w:rsidRPr="00370A46">
        <w:rPr>
          <w:rFonts w:ascii="Times New Roman" w:hAnsi="Times New Roman" w:cs="Times New Roman"/>
          <w:b/>
        </w:rPr>
        <w:t>References:</w:t>
      </w:r>
    </w:p>
    <w:p w14:paraId="09D1DFCE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.</w:t>
      </w:r>
      <w:r w:rsidRPr="00F26913">
        <w:rPr>
          <w:noProof/>
        </w:rPr>
        <w:tab/>
        <w:t xml:space="preserve">Brown, M.R., et al., </w:t>
      </w:r>
      <w:r w:rsidRPr="00F26913">
        <w:rPr>
          <w:i/>
          <w:noProof/>
        </w:rPr>
        <w:t>ADHD-200 Global Competition: diagnosing ADHD using personal characteristic data can outperform resting state fMRI measurements.</w:t>
      </w:r>
      <w:r w:rsidRPr="00F26913">
        <w:rPr>
          <w:noProof/>
        </w:rPr>
        <w:t xml:space="preserve"> Front Syst Neurosci, 2012. </w:t>
      </w:r>
      <w:r w:rsidRPr="00F26913">
        <w:rPr>
          <w:b/>
          <w:noProof/>
        </w:rPr>
        <w:t>6</w:t>
      </w:r>
      <w:r w:rsidRPr="00F26913">
        <w:rPr>
          <w:noProof/>
        </w:rPr>
        <w:t>: p. 69.</w:t>
      </w:r>
    </w:p>
    <w:p w14:paraId="5383A2C3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2.</w:t>
      </w:r>
      <w:r w:rsidRPr="00F26913">
        <w:rPr>
          <w:noProof/>
        </w:rPr>
        <w:tab/>
        <w:t xml:space="preserve">Colby, J.B., et al., </w:t>
      </w:r>
      <w:r w:rsidRPr="00F26913">
        <w:rPr>
          <w:i/>
          <w:noProof/>
        </w:rPr>
        <w:t>Insights into multimodal imaging classification of ADHD.</w:t>
      </w:r>
      <w:r w:rsidRPr="00F26913">
        <w:rPr>
          <w:noProof/>
        </w:rPr>
        <w:t xml:space="preserve"> Front Syst Neurosci, 2012. </w:t>
      </w:r>
      <w:r w:rsidRPr="00F26913">
        <w:rPr>
          <w:b/>
          <w:noProof/>
        </w:rPr>
        <w:t>6</w:t>
      </w:r>
      <w:r w:rsidRPr="00F26913">
        <w:rPr>
          <w:noProof/>
        </w:rPr>
        <w:t>: p. 59.</w:t>
      </w:r>
    </w:p>
    <w:p w14:paraId="7C07E884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3.</w:t>
      </w:r>
      <w:r w:rsidRPr="00F26913">
        <w:rPr>
          <w:noProof/>
        </w:rPr>
        <w:tab/>
        <w:t xml:space="preserve">Dai, D., et al., </w:t>
      </w:r>
      <w:r w:rsidRPr="00F26913">
        <w:rPr>
          <w:i/>
          <w:noProof/>
        </w:rPr>
        <w:t>Classification of ADHD children through multimodal magnetic resonance imaging.</w:t>
      </w:r>
      <w:r w:rsidRPr="00F26913">
        <w:rPr>
          <w:noProof/>
        </w:rPr>
        <w:t xml:space="preserve"> Front Syst Neurosci, 2012. </w:t>
      </w:r>
      <w:r w:rsidRPr="00F26913">
        <w:rPr>
          <w:b/>
          <w:noProof/>
        </w:rPr>
        <w:t>6</w:t>
      </w:r>
      <w:r w:rsidRPr="00F26913">
        <w:rPr>
          <w:noProof/>
        </w:rPr>
        <w:t>: p. 63.</w:t>
      </w:r>
    </w:p>
    <w:p w14:paraId="56701806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4.</w:t>
      </w:r>
      <w:r w:rsidRPr="00F26913">
        <w:rPr>
          <w:noProof/>
        </w:rPr>
        <w:tab/>
        <w:t xml:space="preserve">Deshpande, G., et al., </w:t>
      </w:r>
      <w:r w:rsidRPr="00F26913">
        <w:rPr>
          <w:i/>
          <w:noProof/>
        </w:rPr>
        <w:t>Fully Connected Cascade Artificial Neural Network Architecture for Attention Deficit Hyperactivity Disorder Classification From Functional Magnetic Resonance Imaging Data.</w:t>
      </w:r>
      <w:r w:rsidRPr="00F26913">
        <w:rPr>
          <w:noProof/>
        </w:rPr>
        <w:t xml:space="preserve"> IEEE Trans Cybern, 2015. </w:t>
      </w:r>
      <w:r w:rsidRPr="00F26913">
        <w:rPr>
          <w:b/>
          <w:noProof/>
        </w:rPr>
        <w:t>45</w:t>
      </w:r>
      <w:r w:rsidRPr="00F26913">
        <w:rPr>
          <w:noProof/>
        </w:rPr>
        <w:t>(12): p. 2668-79.</w:t>
      </w:r>
    </w:p>
    <w:p w14:paraId="255672A0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5.</w:t>
      </w:r>
      <w:r w:rsidRPr="00F26913">
        <w:rPr>
          <w:noProof/>
        </w:rPr>
        <w:tab/>
        <w:t xml:space="preserve">Du, J., et al., </w:t>
      </w:r>
      <w:r w:rsidRPr="00F26913">
        <w:rPr>
          <w:i/>
          <w:noProof/>
        </w:rPr>
        <w:t>Network-based classification of ADHD patients using discriminative subnetwork selection and graph kernel PCA.</w:t>
      </w:r>
      <w:r w:rsidRPr="00F26913">
        <w:rPr>
          <w:noProof/>
        </w:rPr>
        <w:t xml:space="preserve"> Comput Med Imaging Graph, 2016. </w:t>
      </w:r>
      <w:r w:rsidRPr="00F26913">
        <w:rPr>
          <w:b/>
          <w:noProof/>
        </w:rPr>
        <w:t>52</w:t>
      </w:r>
      <w:r w:rsidRPr="00F26913">
        <w:rPr>
          <w:noProof/>
        </w:rPr>
        <w:t>: p. 82-88.</w:t>
      </w:r>
    </w:p>
    <w:p w14:paraId="007832CE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6.</w:t>
      </w:r>
      <w:r w:rsidRPr="00F26913">
        <w:rPr>
          <w:noProof/>
        </w:rPr>
        <w:tab/>
        <w:t xml:space="preserve">Eloyan, A., et al., </w:t>
      </w:r>
      <w:r w:rsidRPr="00F26913">
        <w:rPr>
          <w:i/>
          <w:noProof/>
        </w:rPr>
        <w:t>Automated diagnoses of attention deficit hyperactive disorder using magnetic resonance imaging.</w:t>
      </w:r>
      <w:r w:rsidRPr="00F26913">
        <w:rPr>
          <w:noProof/>
        </w:rPr>
        <w:t xml:space="preserve"> Front Syst Neurosci, 2012. </w:t>
      </w:r>
      <w:r w:rsidRPr="00F26913">
        <w:rPr>
          <w:b/>
          <w:noProof/>
        </w:rPr>
        <w:t>6</w:t>
      </w:r>
      <w:r w:rsidRPr="00F26913">
        <w:rPr>
          <w:noProof/>
        </w:rPr>
        <w:t>: p. 61.</w:t>
      </w:r>
    </w:p>
    <w:p w14:paraId="1E41B1AD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7.</w:t>
      </w:r>
      <w:r w:rsidRPr="00F26913">
        <w:rPr>
          <w:noProof/>
        </w:rPr>
        <w:tab/>
        <w:t xml:space="preserve">Fair, D.A., et al., </w:t>
      </w:r>
      <w:r w:rsidRPr="00F26913">
        <w:rPr>
          <w:i/>
          <w:noProof/>
        </w:rPr>
        <w:t>Distinct neural signatures detected for ADHD subtypes after controlling for micro-movements in resting state functional connectivity MRI data.</w:t>
      </w:r>
      <w:r w:rsidRPr="00F26913">
        <w:rPr>
          <w:noProof/>
        </w:rPr>
        <w:t xml:space="preserve"> Front Syst Neurosci, 2012. </w:t>
      </w:r>
      <w:r w:rsidRPr="00F26913">
        <w:rPr>
          <w:b/>
          <w:noProof/>
        </w:rPr>
        <w:t>6</w:t>
      </w:r>
      <w:r w:rsidRPr="00F26913">
        <w:rPr>
          <w:noProof/>
        </w:rPr>
        <w:t>: p. 80.</w:t>
      </w:r>
    </w:p>
    <w:p w14:paraId="5949ED19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8.</w:t>
      </w:r>
      <w:r w:rsidRPr="00F26913">
        <w:rPr>
          <w:noProof/>
        </w:rPr>
        <w:tab/>
        <w:t xml:space="preserve">Ghiassian, S., et al., </w:t>
      </w:r>
      <w:r w:rsidRPr="00F26913">
        <w:rPr>
          <w:i/>
          <w:noProof/>
        </w:rPr>
        <w:t>Using Functional or Structural Magnetic Resonance Images and Personal Characteristic Data to Identify ADHD and Autism.</w:t>
      </w:r>
      <w:r w:rsidRPr="00F26913">
        <w:rPr>
          <w:noProof/>
        </w:rPr>
        <w:t xml:space="preserve"> PLoS One, 2016. </w:t>
      </w:r>
      <w:r w:rsidRPr="00F26913">
        <w:rPr>
          <w:b/>
          <w:noProof/>
        </w:rPr>
        <w:t>11</w:t>
      </w:r>
      <w:r w:rsidRPr="00F26913">
        <w:rPr>
          <w:noProof/>
        </w:rPr>
        <w:t>(12): p. e0166934.</w:t>
      </w:r>
    </w:p>
    <w:p w14:paraId="0419C6B8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9.</w:t>
      </w:r>
      <w:r w:rsidRPr="00F26913">
        <w:rPr>
          <w:noProof/>
        </w:rPr>
        <w:tab/>
        <w:t xml:space="preserve">Hart, H., et al., </w:t>
      </w:r>
      <w:r w:rsidRPr="00F26913">
        <w:rPr>
          <w:i/>
          <w:noProof/>
        </w:rPr>
        <w:t>Pattern classification of response inhibition in ADHD: toward the development of neurobiological markers for ADHD.</w:t>
      </w:r>
      <w:r w:rsidRPr="00F26913">
        <w:rPr>
          <w:noProof/>
        </w:rPr>
        <w:t xml:space="preserve"> Hum Brain Mapp, 2014. </w:t>
      </w:r>
      <w:r w:rsidRPr="00F26913">
        <w:rPr>
          <w:b/>
          <w:noProof/>
        </w:rPr>
        <w:t>35</w:t>
      </w:r>
      <w:r w:rsidRPr="00F26913">
        <w:rPr>
          <w:noProof/>
        </w:rPr>
        <w:t>(7): p. 3083-94.</w:t>
      </w:r>
    </w:p>
    <w:p w14:paraId="6BE9288E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0.</w:t>
      </w:r>
      <w:r w:rsidRPr="00F26913">
        <w:rPr>
          <w:noProof/>
        </w:rPr>
        <w:tab/>
        <w:t xml:space="preserve">Iannaccone, R., et al., </w:t>
      </w:r>
      <w:r w:rsidRPr="00F26913">
        <w:rPr>
          <w:i/>
          <w:noProof/>
        </w:rPr>
        <w:t>Classifying adolescent attention-deficit/hyperactivity disorder (ADHD) based on functional and structural imaging.</w:t>
      </w:r>
      <w:r w:rsidRPr="00F26913">
        <w:rPr>
          <w:noProof/>
        </w:rPr>
        <w:t xml:space="preserve"> Eur Child Adolesc Psychiatry, 2015. </w:t>
      </w:r>
      <w:r w:rsidRPr="00F26913">
        <w:rPr>
          <w:b/>
          <w:noProof/>
        </w:rPr>
        <w:t>24</w:t>
      </w:r>
      <w:r w:rsidRPr="00F26913">
        <w:rPr>
          <w:noProof/>
        </w:rPr>
        <w:t>(10): p. 1279-89.</w:t>
      </w:r>
    </w:p>
    <w:p w14:paraId="6AC5B3C3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1.</w:t>
      </w:r>
      <w:r w:rsidRPr="00F26913">
        <w:rPr>
          <w:noProof/>
        </w:rPr>
        <w:tab/>
        <w:t xml:space="preserve">Johnston, B.A., et al., </w:t>
      </w:r>
      <w:r w:rsidRPr="00F26913">
        <w:rPr>
          <w:i/>
          <w:noProof/>
        </w:rPr>
        <w:t>Brainstem abnormalities in attention deficit hyperactivity disorder support high accuracy individual diagnostic classification.</w:t>
      </w:r>
      <w:r w:rsidRPr="00F26913">
        <w:rPr>
          <w:noProof/>
        </w:rPr>
        <w:t xml:space="preserve"> Hum Brain Mapp, 2014. </w:t>
      </w:r>
      <w:r w:rsidRPr="00F26913">
        <w:rPr>
          <w:b/>
          <w:noProof/>
        </w:rPr>
        <w:t>35</w:t>
      </w:r>
      <w:r w:rsidRPr="00F26913">
        <w:rPr>
          <w:noProof/>
        </w:rPr>
        <w:t>(10): p. 5179-89.</w:t>
      </w:r>
    </w:p>
    <w:p w14:paraId="3D8E3A7F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2.</w:t>
      </w:r>
      <w:r w:rsidRPr="00F26913">
        <w:rPr>
          <w:noProof/>
        </w:rPr>
        <w:tab/>
        <w:t xml:space="preserve">Peng, X., et al., </w:t>
      </w:r>
      <w:r w:rsidRPr="00F26913">
        <w:rPr>
          <w:i/>
          <w:noProof/>
        </w:rPr>
        <w:t>Extreme learning machine-based classification of ADHD using brain structural MRI data.</w:t>
      </w:r>
      <w:r w:rsidRPr="00F26913">
        <w:rPr>
          <w:noProof/>
        </w:rPr>
        <w:t xml:space="preserve"> PLoS One, 2013. </w:t>
      </w:r>
      <w:r w:rsidRPr="00F26913">
        <w:rPr>
          <w:b/>
          <w:noProof/>
        </w:rPr>
        <w:t>8</w:t>
      </w:r>
      <w:r w:rsidRPr="00F26913">
        <w:rPr>
          <w:noProof/>
        </w:rPr>
        <w:t>(11): p. e79476.</w:t>
      </w:r>
    </w:p>
    <w:p w14:paraId="14670151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3.</w:t>
      </w:r>
      <w:r w:rsidRPr="00F26913">
        <w:rPr>
          <w:noProof/>
        </w:rPr>
        <w:tab/>
        <w:t xml:space="preserve">Qureshi, M.N., et al., </w:t>
      </w:r>
      <w:r w:rsidRPr="00F26913">
        <w:rPr>
          <w:i/>
          <w:noProof/>
        </w:rPr>
        <w:t>Multiclass Classification for the Differential Diagnosis on the ADHD Subtypes Using Recursive Feature Elimination and Hierarchical Extreme Learning Machine: Structural MRI Study.</w:t>
      </w:r>
      <w:r w:rsidRPr="00F26913">
        <w:rPr>
          <w:noProof/>
        </w:rPr>
        <w:t xml:space="preserve"> PLoS One, 2016. </w:t>
      </w:r>
      <w:r w:rsidRPr="00F26913">
        <w:rPr>
          <w:b/>
          <w:noProof/>
        </w:rPr>
        <w:t>11</w:t>
      </w:r>
      <w:r w:rsidRPr="00F26913">
        <w:rPr>
          <w:noProof/>
        </w:rPr>
        <w:t>(8): p. e0160697.</w:t>
      </w:r>
    </w:p>
    <w:p w14:paraId="4EAA3879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lastRenderedPageBreak/>
        <w:t>14.</w:t>
      </w:r>
      <w:r w:rsidRPr="00F26913">
        <w:rPr>
          <w:noProof/>
        </w:rPr>
        <w:tab/>
        <w:t xml:space="preserve">Qureshi, M.N.I., et al., </w:t>
      </w:r>
      <w:r w:rsidRPr="00F26913">
        <w:rPr>
          <w:i/>
          <w:noProof/>
        </w:rPr>
        <w:t>Multi-modal, Multi-measure, and Multi-class Discrimination of ADHD with Hierarchical Feature Extraction and Extreme Learning Machine Using Structural and Functional Brain MRI.</w:t>
      </w:r>
      <w:r w:rsidRPr="00F26913">
        <w:rPr>
          <w:noProof/>
        </w:rPr>
        <w:t xml:space="preserve"> Front Hum Neurosci, 2017. </w:t>
      </w:r>
      <w:r w:rsidRPr="00F26913">
        <w:rPr>
          <w:b/>
          <w:noProof/>
        </w:rPr>
        <w:t>11</w:t>
      </w:r>
      <w:r w:rsidRPr="00F26913">
        <w:rPr>
          <w:noProof/>
        </w:rPr>
        <w:t>: p. 157.</w:t>
      </w:r>
    </w:p>
    <w:p w14:paraId="73454EB3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5.</w:t>
      </w:r>
      <w:r w:rsidRPr="00F26913">
        <w:rPr>
          <w:noProof/>
        </w:rPr>
        <w:tab/>
        <w:t xml:space="preserve">Sen, B., et al., </w:t>
      </w:r>
      <w:r w:rsidRPr="00F26913">
        <w:rPr>
          <w:i/>
          <w:noProof/>
        </w:rPr>
        <w:t>A general prediction model for the detection of ADHD and Autism using structural and functional MRI.</w:t>
      </w:r>
      <w:r w:rsidRPr="00F26913">
        <w:rPr>
          <w:noProof/>
        </w:rPr>
        <w:t xml:space="preserve"> PLoS One, 2018. </w:t>
      </w:r>
      <w:r w:rsidRPr="00F26913">
        <w:rPr>
          <w:b/>
          <w:noProof/>
        </w:rPr>
        <w:t>13</w:t>
      </w:r>
      <w:r w:rsidRPr="00F26913">
        <w:rPr>
          <w:noProof/>
        </w:rPr>
        <w:t>(4): p. e0194856.</w:t>
      </w:r>
    </w:p>
    <w:p w14:paraId="44E91393" w14:textId="77777777" w:rsidR="00796987" w:rsidRPr="00F26913" w:rsidRDefault="00796987" w:rsidP="00012DB9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6.</w:t>
      </w:r>
      <w:r w:rsidRPr="00F26913">
        <w:rPr>
          <w:noProof/>
        </w:rPr>
        <w:tab/>
      </w:r>
      <w:r w:rsidR="00012DB9" w:rsidRPr="007B598A">
        <w:rPr>
          <w:noProof/>
        </w:rPr>
        <w:t>Zou, L., Zheng, J., Miao, C., Mckeown, M.J., Wang, Z.J., 2017. 3D CNN Based Automatic Diagnosis of Attention Deficit Hyperactivity Disorder Using Functional and</w:t>
      </w:r>
      <w:r w:rsidR="00012DB9">
        <w:rPr>
          <w:noProof/>
        </w:rPr>
        <w:t xml:space="preserve"> Structural MRI. IEEE Access 5.</w:t>
      </w:r>
    </w:p>
    <w:p w14:paraId="3CA0D3A2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7.</w:t>
      </w:r>
      <w:r w:rsidRPr="00F26913">
        <w:rPr>
          <w:noProof/>
        </w:rPr>
        <w:tab/>
        <w:t xml:space="preserve">Yasumura, A., et al., </w:t>
      </w:r>
      <w:r w:rsidRPr="00F26913">
        <w:rPr>
          <w:i/>
          <w:noProof/>
        </w:rPr>
        <w:t>Applied Machine Learning Method to Predict Children With ADHD Using Prefrontal Cortex Activity: A Multicenter Study in Japan.</w:t>
      </w:r>
      <w:r w:rsidRPr="00F26913">
        <w:rPr>
          <w:noProof/>
        </w:rPr>
        <w:t xml:space="preserve"> J Atten Disord, 2017: p. 1087054717740632.</w:t>
      </w:r>
    </w:p>
    <w:p w14:paraId="00E3B08B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8.</w:t>
      </w:r>
      <w:r w:rsidRPr="00F26913">
        <w:rPr>
          <w:noProof/>
        </w:rPr>
        <w:tab/>
        <w:t xml:space="preserve">Zhu, C.Z., et al., </w:t>
      </w:r>
      <w:r w:rsidRPr="00F26913">
        <w:rPr>
          <w:i/>
          <w:noProof/>
        </w:rPr>
        <w:t>Fisher discriminative analysis of resting-state brain function for attention-deficit/hyperactivity disorder.</w:t>
      </w:r>
      <w:r w:rsidRPr="00F26913">
        <w:rPr>
          <w:noProof/>
        </w:rPr>
        <w:t xml:space="preserve"> Neuroimage, 2008. </w:t>
      </w:r>
      <w:r w:rsidRPr="00F26913">
        <w:rPr>
          <w:b/>
          <w:noProof/>
        </w:rPr>
        <w:t>40</w:t>
      </w:r>
      <w:r w:rsidRPr="00F26913">
        <w:rPr>
          <w:noProof/>
        </w:rPr>
        <w:t>(1): p. 110-20.</w:t>
      </w:r>
    </w:p>
    <w:p w14:paraId="39F86AEF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19.</w:t>
      </w:r>
      <w:r w:rsidRPr="00F26913">
        <w:rPr>
          <w:noProof/>
        </w:rPr>
        <w:tab/>
        <w:t xml:space="preserve">Zhang-James, Y., et al., </w:t>
      </w:r>
      <w:r w:rsidRPr="00F26913">
        <w:rPr>
          <w:i/>
          <w:noProof/>
        </w:rPr>
        <w:t>Machine Learning Classification of Attention-Deficit/Hyperactivity Disorder Using Structural MRI Data.</w:t>
      </w:r>
      <w:r w:rsidRPr="00F26913">
        <w:rPr>
          <w:noProof/>
        </w:rPr>
        <w:t xml:space="preserve"> bioRxiv, 2019: p. 546671.</w:t>
      </w:r>
    </w:p>
    <w:p w14:paraId="0A2B33A3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20.</w:t>
      </w:r>
      <w:r w:rsidRPr="00F26913">
        <w:rPr>
          <w:noProof/>
        </w:rPr>
        <w:tab/>
        <w:t xml:space="preserve">Kuang, D. and L. He, </w:t>
      </w:r>
      <w:r w:rsidRPr="00F26913">
        <w:rPr>
          <w:i/>
          <w:noProof/>
        </w:rPr>
        <w:t>Classification on ADHD with Deep Learning.</w:t>
      </w:r>
      <w:r w:rsidRPr="00F26913">
        <w:rPr>
          <w:noProof/>
        </w:rPr>
        <w:t xml:space="preserve"> 2014 International Conference on Cloud Computing and Big Data, 2014: p. 6.</w:t>
      </w:r>
    </w:p>
    <w:p w14:paraId="3668A6DE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21.</w:t>
      </w:r>
      <w:r w:rsidRPr="00F26913">
        <w:rPr>
          <w:noProof/>
        </w:rPr>
        <w:tab/>
        <w:t xml:space="preserve">Chang, C.W., C.C. Ho, and J.H. Chen, </w:t>
      </w:r>
      <w:r w:rsidRPr="00F26913">
        <w:rPr>
          <w:i/>
          <w:noProof/>
        </w:rPr>
        <w:t>ADHD classification by a texture analysis of anatomical brain MRI data.</w:t>
      </w:r>
      <w:r w:rsidRPr="00F26913">
        <w:rPr>
          <w:noProof/>
        </w:rPr>
        <w:t xml:space="preserve"> Front Syst Neurosci, 2012. </w:t>
      </w:r>
      <w:r w:rsidRPr="00F26913">
        <w:rPr>
          <w:b/>
          <w:noProof/>
        </w:rPr>
        <w:t>6</w:t>
      </w:r>
      <w:r w:rsidRPr="00F26913">
        <w:rPr>
          <w:noProof/>
        </w:rPr>
        <w:t>: p. 66.</w:t>
      </w:r>
    </w:p>
    <w:p w14:paraId="67D66465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22.</w:t>
      </w:r>
      <w:r w:rsidRPr="00F26913">
        <w:rPr>
          <w:noProof/>
        </w:rPr>
        <w:tab/>
        <w:t xml:space="preserve">Lim, L., et al., </w:t>
      </w:r>
      <w:r w:rsidRPr="00F26913">
        <w:rPr>
          <w:i/>
          <w:noProof/>
        </w:rPr>
        <w:t>Disorder-specific predictive classification of adolescents with attention deficit hyperactivity disorder (ADHD) relative to autism using structural magnetic resonance imaging.</w:t>
      </w:r>
      <w:r w:rsidRPr="00F26913">
        <w:rPr>
          <w:noProof/>
        </w:rPr>
        <w:t xml:space="preserve"> PLoS One, 2013. </w:t>
      </w:r>
      <w:r w:rsidRPr="00F26913">
        <w:rPr>
          <w:b/>
          <w:noProof/>
        </w:rPr>
        <w:t>8</w:t>
      </w:r>
      <w:r w:rsidRPr="00F26913">
        <w:rPr>
          <w:noProof/>
        </w:rPr>
        <w:t>(5): p. e63660.</w:t>
      </w:r>
    </w:p>
    <w:p w14:paraId="26D6570D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23.</w:t>
      </w:r>
      <w:r w:rsidRPr="00F26913">
        <w:rPr>
          <w:noProof/>
        </w:rPr>
        <w:tab/>
        <w:t xml:space="preserve">Cheng, W., et al., </w:t>
      </w:r>
      <w:r w:rsidRPr="00F26913">
        <w:rPr>
          <w:i/>
          <w:noProof/>
        </w:rPr>
        <w:t>Individual classification of ADHD patients by integrating multiscale neuroimaging markers and advanced pattern recognition techniques.</w:t>
      </w:r>
      <w:r w:rsidRPr="00F26913">
        <w:rPr>
          <w:noProof/>
        </w:rPr>
        <w:t xml:space="preserve"> Front Syst Neurosci, 2012. </w:t>
      </w:r>
      <w:r w:rsidRPr="00F26913">
        <w:rPr>
          <w:b/>
          <w:noProof/>
        </w:rPr>
        <w:t>6</w:t>
      </w:r>
      <w:r w:rsidRPr="00F26913">
        <w:rPr>
          <w:noProof/>
        </w:rPr>
        <w:t>: p. 58.</w:t>
      </w:r>
    </w:p>
    <w:p w14:paraId="07D657D5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24.</w:t>
      </w:r>
      <w:r w:rsidRPr="00F26913">
        <w:rPr>
          <w:noProof/>
        </w:rPr>
        <w:tab/>
        <w:t xml:space="preserve">Tenev, A., et al., </w:t>
      </w:r>
      <w:r w:rsidRPr="00F26913">
        <w:rPr>
          <w:i/>
          <w:noProof/>
        </w:rPr>
        <w:t>Machine learning approach for classification of ADHD adults.</w:t>
      </w:r>
      <w:r w:rsidRPr="00F26913">
        <w:rPr>
          <w:noProof/>
        </w:rPr>
        <w:t xml:space="preserve"> Int J Psychophysiol, 2014. </w:t>
      </w:r>
      <w:r w:rsidRPr="00F26913">
        <w:rPr>
          <w:b/>
          <w:noProof/>
        </w:rPr>
        <w:t>93</w:t>
      </w:r>
      <w:r w:rsidRPr="00F26913">
        <w:rPr>
          <w:noProof/>
        </w:rPr>
        <w:t>(1): p. 162-6.</w:t>
      </w:r>
    </w:p>
    <w:p w14:paraId="44F42C25" w14:textId="77777777" w:rsidR="00796987" w:rsidRPr="00F26913" w:rsidRDefault="00796987" w:rsidP="00F26913">
      <w:pPr>
        <w:pStyle w:val="EndNoteBibliography"/>
        <w:ind w:left="720" w:hanging="720"/>
        <w:rPr>
          <w:noProof/>
        </w:rPr>
      </w:pPr>
      <w:r w:rsidRPr="00F26913">
        <w:rPr>
          <w:noProof/>
        </w:rPr>
        <w:t>25.</w:t>
      </w:r>
      <w:r w:rsidRPr="00F26913">
        <w:rPr>
          <w:noProof/>
        </w:rPr>
        <w:tab/>
        <w:t xml:space="preserve">Chaim-Avancini, T.M., et al., </w:t>
      </w:r>
      <w:r w:rsidRPr="00F26913">
        <w:rPr>
          <w:i/>
          <w:noProof/>
        </w:rPr>
        <w:t>Neurobiological support to the diagnosis of ADHD in stimulant-naive adults: pattern recognition analyses of MRI data.</w:t>
      </w:r>
      <w:r w:rsidRPr="00F26913">
        <w:rPr>
          <w:noProof/>
        </w:rPr>
        <w:t xml:space="preserve"> Acta Psychiatr Scand, 2017. </w:t>
      </w:r>
      <w:r w:rsidRPr="00F26913">
        <w:rPr>
          <w:b/>
          <w:noProof/>
        </w:rPr>
        <w:t>136</w:t>
      </w:r>
      <w:r w:rsidRPr="00F26913">
        <w:rPr>
          <w:noProof/>
        </w:rPr>
        <w:t>(6): p. 623-636.</w:t>
      </w:r>
    </w:p>
    <w:p w14:paraId="664E4FE5" w14:textId="77777777" w:rsidR="00796987" w:rsidRDefault="00796987" w:rsidP="008C2643">
      <w:pPr>
        <w:rPr>
          <w:rFonts w:ascii="Times New Roman" w:hAnsi="Times New Roman" w:cs="Times New Roman"/>
        </w:rPr>
      </w:pPr>
    </w:p>
    <w:p w14:paraId="655BF6D4" w14:textId="77777777" w:rsidR="005B2475" w:rsidRDefault="005B2475"/>
    <w:sectPr w:rsidR="005B2475" w:rsidSect="00F2691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090B5" w14:textId="77777777" w:rsidR="00E42B91" w:rsidRDefault="00E42B91">
      <w:r>
        <w:separator/>
      </w:r>
    </w:p>
  </w:endnote>
  <w:endnote w:type="continuationSeparator" w:id="0">
    <w:p w14:paraId="185E1793" w14:textId="77777777" w:rsidR="00E42B91" w:rsidRDefault="00E42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260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43025" w14:textId="7C3D613F" w:rsidR="006D1B54" w:rsidRDefault="004464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0C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D7E085" w14:textId="77777777" w:rsidR="006D1B54" w:rsidRDefault="00E42B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D137F" w14:textId="77777777" w:rsidR="00E42B91" w:rsidRDefault="00E42B91">
      <w:r>
        <w:separator/>
      </w:r>
    </w:p>
  </w:footnote>
  <w:footnote w:type="continuationSeparator" w:id="0">
    <w:p w14:paraId="2ACE5E46" w14:textId="77777777" w:rsidR="00E42B91" w:rsidRDefault="00E42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F4D61"/>
    <w:multiLevelType w:val="hybridMultilevel"/>
    <w:tmpl w:val="A7889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D587B"/>
    <w:multiLevelType w:val="hybridMultilevel"/>
    <w:tmpl w:val="9702C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054235"/>
    <w:multiLevelType w:val="hybridMultilevel"/>
    <w:tmpl w:val="9670B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74358C"/>
    <w:multiLevelType w:val="hybridMultilevel"/>
    <w:tmpl w:val="DE0C1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27420"/>
    <w:multiLevelType w:val="multilevel"/>
    <w:tmpl w:val="C05C2C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9225E1B"/>
    <w:multiLevelType w:val="hybridMultilevel"/>
    <w:tmpl w:val="00344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96987"/>
    <w:rsid w:val="00003DC9"/>
    <w:rsid w:val="00007849"/>
    <w:rsid w:val="00012DB9"/>
    <w:rsid w:val="000812C5"/>
    <w:rsid w:val="000E415D"/>
    <w:rsid w:val="000E5812"/>
    <w:rsid w:val="001105D2"/>
    <w:rsid w:val="00130B01"/>
    <w:rsid w:val="001464AB"/>
    <w:rsid w:val="00164311"/>
    <w:rsid w:val="00190BF4"/>
    <w:rsid w:val="00197FC5"/>
    <w:rsid w:val="001A7F6D"/>
    <w:rsid w:val="001C13A9"/>
    <w:rsid w:val="001F212D"/>
    <w:rsid w:val="00215F6A"/>
    <w:rsid w:val="00216987"/>
    <w:rsid w:val="0022225B"/>
    <w:rsid w:val="00262518"/>
    <w:rsid w:val="00263337"/>
    <w:rsid w:val="00282A9E"/>
    <w:rsid w:val="00287315"/>
    <w:rsid w:val="002B293B"/>
    <w:rsid w:val="002B73D9"/>
    <w:rsid w:val="002C2B2A"/>
    <w:rsid w:val="002C3F5A"/>
    <w:rsid w:val="002D6599"/>
    <w:rsid w:val="002E788C"/>
    <w:rsid w:val="00301445"/>
    <w:rsid w:val="00315C02"/>
    <w:rsid w:val="00317037"/>
    <w:rsid w:val="0032417D"/>
    <w:rsid w:val="00341819"/>
    <w:rsid w:val="00352F40"/>
    <w:rsid w:val="003711AC"/>
    <w:rsid w:val="00377ABD"/>
    <w:rsid w:val="00383554"/>
    <w:rsid w:val="00396F77"/>
    <w:rsid w:val="003B0C22"/>
    <w:rsid w:val="00400F04"/>
    <w:rsid w:val="004054F5"/>
    <w:rsid w:val="00427E47"/>
    <w:rsid w:val="00443CE8"/>
    <w:rsid w:val="00446478"/>
    <w:rsid w:val="00490507"/>
    <w:rsid w:val="00491501"/>
    <w:rsid w:val="004E7B45"/>
    <w:rsid w:val="0053165E"/>
    <w:rsid w:val="005509C0"/>
    <w:rsid w:val="0055109B"/>
    <w:rsid w:val="00554535"/>
    <w:rsid w:val="00565EA4"/>
    <w:rsid w:val="005A2171"/>
    <w:rsid w:val="005A58F9"/>
    <w:rsid w:val="005A7640"/>
    <w:rsid w:val="005B2475"/>
    <w:rsid w:val="005C3B38"/>
    <w:rsid w:val="005C50D1"/>
    <w:rsid w:val="005E7930"/>
    <w:rsid w:val="005F1BD0"/>
    <w:rsid w:val="0063481F"/>
    <w:rsid w:val="006626BE"/>
    <w:rsid w:val="00676AEA"/>
    <w:rsid w:val="0069397F"/>
    <w:rsid w:val="006D717A"/>
    <w:rsid w:val="006E68D9"/>
    <w:rsid w:val="006F5922"/>
    <w:rsid w:val="007579B4"/>
    <w:rsid w:val="00764D85"/>
    <w:rsid w:val="00796987"/>
    <w:rsid w:val="00796F4D"/>
    <w:rsid w:val="007B655B"/>
    <w:rsid w:val="008013B5"/>
    <w:rsid w:val="0085786B"/>
    <w:rsid w:val="008635BC"/>
    <w:rsid w:val="008C16E6"/>
    <w:rsid w:val="008E1194"/>
    <w:rsid w:val="00915C2C"/>
    <w:rsid w:val="009337EE"/>
    <w:rsid w:val="009426E4"/>
    <w:rsid w:val="009A3AB2"/>
    <w:rsid w:val="009B04BD"/>
    <w:rsid w:val="009B143F"/>
    <w:rsid w:val="009B4ECA"/>
    <w:rsid w:val="00A30BF5"/>
    <w:rsid w:val="00A518EA"/>
    <w:rsid w:val="00A6436D"/>
    <w:rsid w:val="00B021A9"/>
    <w:rsid w:val="00B4249B"/>
    <w:rsid w:val="00B557BA"/>
    <w:rsid w:val="00B80280"/>
    <w:rsid w:val="00B87986"/>
    <w:rsid w:val="00BA36FD"/>
    <w:rsid w:val="00BE239E"/>
    <w:rsid w:val="00C73FB6"/>
    <w:rsid w:val="00C90235"/>
    <w:rsid w:val="00C90782"/>
    <w:rsid w:val="00C90D92"/>
    <w:rsid w:val="00C9455C"/>
    <w:rsid w:val="00C95B59"/>
    <w:rsid w:val="00CA3DA4"/>
    <w:rsid w:val="00CC2ACF"/>
    <w:rsid w:val="00CE12FF"/>
    <w:rsid w:val="00D31A15"/>
    <w:rsid w:val="00D323BF"/>
    <w:rsid w:val="00D340FE"/>
    <w:rsid w:val="00D3752B"/>
    <w:rsid w:val="00D47231"/>
    <w:rsid w:val="00D52F72"/>
    <w:rsid w:val="00D64874"/>
    <w:rsid w:val="00D81D87"/>
    <w:rsid w:val="00D87799"/>
    <w:rsid w:val="00D951BF"/>
    <w:rsid w:val="00D97365"/>
    <w:rsid w:val="00DB1F1E"/>
    <w:rsid w:val="00E3748C"/>
    <w:rsid w:val="00E42B91"/>
    <w:rsid w:val="00E64C14"/>
    <w:rsid w:val="00E80A4D"/>
    <w:rsid w:val="00E83300"/>
    <w:rsid w:val="00E8383D"/>
    <w:rsid w:val="00EC2DDD"/>
    <w:rsid w:val="00F32984"/>
    <w:rsid w:val="00F47A74"/>
    <w:rsid w:val="00F568EF"/>
    <w:rsid w:val="00F953BF"/>
    <w:rsid w:val="00FA6EA7"/>
    <w:rsid w:val="00FB7841"/>
    <w:rsid w:val="00F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3E809"/>
  <w15:chartTrackingRefBased/>
  <w15:docId w15:val="{C2116B37-A8C1-4F85-8CE1-0552242F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987"/>
    <w:pPr>
      <w:spacing w:after="0" w:line="240" w:lineRule="auto"/>
    </w:pPr>
    <w:rPr>
      <w:rFonts w:eastAsia="SimSu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9698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98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79698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9698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96987"/>
    <w:rPr>
      <w:rFonts w:ascii="Calibri" w:eastAsia="SimSun" w:hAnsi="Calibri" w:cs="Calibr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9698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987"/>
    <w:rPr>
      <w:rFonts w:ascii="Calibri" w:eastAsia="SimSun" w:hAnsi="Calibri" w:cs="Calibri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7969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6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987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6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9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987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987"/>
    <w:rPr>
      <w:rFonts w:eastAsia="SimSu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6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987"/>
    <w:rPr>
      <w:rFonts w:eastAsia="SimSu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6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987"/>
    <w:rPr>
      <w:rFonts w:eastAsia="SimSun"/>
      <w:sz w:val="24"/>
      <w:szCs w:val="24"/>
    </w:rPr>
  </w:style>
  <w:style w:type="paragraph" w:styleId="Revision">
    <w:name w:val="Revision"/>
    <w:hidden/>
    <w:uiPriority w:val="99"/>
    <w:semiHidden/>
    <w:rsid w:val="00796987"/>
    <w:pPr>
      <w:spacing w:after="0" w:line="240" w:lineRule="auto"/>
    </w:pPr>
    <w:rPr>
      <w:rFonts w:eastAsia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96987"/>
    <w:rPr>
      <w:color w:val="808080"/>
    </w:rPr>
  </w:style>
  <w:style w:type="paragraph" w:styleId="NormalWeb">
    <w:name w:val="Normal (Web)"/>
    <w:basedOn w:val="Normal"/>
    <w:uiPriority w:val="99"/>
    <w:rsid w:val="00796987"/>
    <w:pPr>
      <w:spacing w:before="100" w:beforeAutospacing="1" w:after="100" w:afterAutospacing="1"/>
    </w:pPr>
    <w:rPr>
      <w:rFonts w:ascii="Times New Roman" w:hAnsi="Times New Roman" w:cs="Times New Roman"/>
      <w:color w:val="000080"/>
      <w:lang w:eastAsia="zh-CN"/>
    </w:rPr>
  </w:style>
  <w:style w:type="character" w:customStyle="1" w:styleId="title-text">
    <w:name w:val="title-text"/>
    <w:basedOn w:val="DefaultParagraphFont"/>
    <w:rsid w:val="00796987"/>
  </w:style>
  <w:style w:type="paragraph" w:customStyle="1" w:styleId="p">
    <w:name w:val="p"/>
    <w:basedOn w:val="Normal"/>
    <w:rsid w:val="0079698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79698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277</Words>
  <Characters>728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n2</dc:creator>
  <cp:keywords/>
  <dc:description/>
  <cp:lastModifiedBy>cnn2</cp:lastModifiedBy>
  <cp:revision>9</cp:revision>
  <dcterms:created xsi:type="dcterms:W3CDTF">2019-09-26T13:58:00Z</dcterms:created>
  <dcterms:modified xsi:type="dcterms:W3CDTF">2019-09-27T19:18:00Z</dcterms:modified>
</cp:coreProperties>
</file>